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72"/>
        <w:gridCol w:w="2032"/>
        <w:gridCol w:w="2099"/>
        <w:gridCol w:w="2108"/>
        <w:gridCol w:w="1966"/>
        <w:gridCol w:w="2248"/>
        <w:gridCol w:w="2178"/>
      </w:tblGrid>
      <w:tr w:rsidR="0009610E" w:rsidRPr="00515F7A" w:rsidTr="007F1EE0">
        <w:trPr>
          <w:trHeight w:val="360"/>
        </w:trPr>
        <w:tc>
          <w:tcPr>
            <w:tcW w:w="385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MD</w:t>
            </w:r>
            <w:r w:rsidR="00BB48F5">
              <w:rPr>
                <w:b/>
                <w:bCs/>
              </w:rPr>
              <w:t xml:space="preserve"> [</w:t>
            </w:r>
            <w:r w:rsidR="003562BA">
              <w:rPr>
                <w:b/>
                <w:bCs/>
              </w:rPr>
              <w:t>x10</w:t>
            </w:r>
            <w:r w:rsidR="003562BA" w:rsidRPr="003562BA">
              <w:rPr>
                <w:b/>
                <w:bCs/>
                <w:vertAlign w:val="superscript"/>
              </w:rPr>
              <w:t>-3</w:t>
            </w:r>
            <w:r w:rsidR="003562BA">
              <w:rPr>
                <w:b/>
                <w:bCs/>
              </w:rPr>
              <w:t xml:space="preserve"> </w:t>
            </w:r>
            <w:r w:rsidR="00BB48F5">
              <w:rPr>
                <w:b/>
                <w:bCs/>
              </w:rPr>
              <w:t>mm²/s]</w:t>
            </w:r>
          </w:p>
        </w:tc>
        <w:tc>
          <w:tcPr>
            <w:tcW w:w="706" w:type="pct"/>
            <w:noWrap/>
            <w:hideMark/>
          </w:tcPr>
          <w:p w:rsidR="00515F7A" w:rsidRPr="00515F7A" w:rsidRDefault="00515F7A"/>
        </w:tc>
        <w:tc>
          <w:tcPr>
            <w:tcW w:w="805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CA1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CA3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DG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proofErr w:type="spellStart"/>
            <w:r w:rsidRPr="00515F7A">
              <w:rPr>
                <w:b/>
                <w:bCs/>
              </w:rPr>
              <w:t>hilus</w:t>
            </w:r>
            <w:proofErr w:type="spellEnd"/>
          </w:p>
        </w:tc>
        <w:tc>
          <w:tcPr>
            <w:tcW w:w="794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srCA1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proofErr w:type="spellStart"/>
            <w:r w:rsidRPr="00515F7A">
              <w:t>ips</w:t>
            </w:r>
            <w:r>
              <w:t>i</w:t>
            </w:r>
            <w:proofErr w:type="spellEnd"/>
            <w:r w:rsidRPr="00515F7A">
              <w:t xml:space="preserve"> (</w:t>
            </w:r>
            <w:proofErr w:type="spellStart"/>
            <w:r w:rsidRPr="00515F7A">
              <w:t>mean</w:t>
            </w:r>
            <w:proofErr w:type="spellEnd"/>
            <w:r w:rsidR="00041520">
              <w:t> ± </w:t>
            </w:r>
            <w:proofErr w:type="spellStart"/>
            <w:r w:rsidR="00041520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47</w:t>
            </w:r>
            <w:r w:rsidR="00314714">
              <w:t> ± </w:t>
            </w:r>
            <w:r w:rsidR="004B036B" w:rsidRPr="00515F7A">
              <w:t>0</w:t>
            </w:r>
            <w:r w:rsidR="004B036B">
              <w:t>.</w:t>
            </w:r>
            <w:r w:rsidR="00346080">
              <w:t>07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14714">
              <w:t>4</w:t>
            </w:r>
            <w:r w:rsidR="00346080">
              <w:t>5</w:t>
            </w:r>
            <w:r w:rsidR="00314714">
              <w:t> ± </w:t>
            </w:r>
            <w:r w:rsidR="00314714" w:rsidRPr="00515F7A">
              <w:t>0</w:t>
            </w:r>
            <w:r w:rsidR="00314714">
              <w:t>.</w:t>
            </w:r>
            <w:r w:rsidR="003562BA">
              <w:t>0</w:t>
            </w:r>
            <w:r w:rsidR="00314714" w:rsidRPr="00515F7A">
              <w:t>8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5</w:t>
            </w:r>
            <w:r w:rsidR="00346080">
              <w:t>1</w:t>
            </w:r>
            <w:r w:rsidR="00314714">
              <w:t> ± </w:t>
            </w:r>
            <w:r w:rsidR="00314714" w:rsidRPr="00515F7A">
              <w:t>0</w:t>
            </w:r>
            <w:r w:rsidR="00314714">
              <w:t>.</w:t>
            </w:r>
            <w:r w:rsidR="00314714" w:rsidRPr="00515F7A">
              <w:t>0</w:t>
            </w:r>
            <w:r w:rsidR="00346080">
              <w:t>6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48</w:t>
            </w:r>
            <w:r w:rsidR="00314714">
              <w:t> ± </w:t>
            </w:r>
            <w:r w:rsidR="00314714" w:rsidRPr="00515F7A">
              <w:t>0</w:t>
            </w:r>
            <w:r w:rsidR="00314714">
              <w:t>.</w:t>
            </w:r>
            <w:r w:rsidR="00314714" w:rsidRPr="00515F7A">
              <w:t>0</w:t>
            </w:r>
            <w:r w:rsidR="00346080">
              <w:t>8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1</w:t>
            </w:r>
            <w:r w:rsidR="00314714">
              <w:t> ± </w:t>
            </w:r>
            <w:r w:rsidR="00314714" w:rsidRPr="00515F7A">
              <w:t>0</w:t>
            </w:r>
            <w:r w:rsidR="00314714">
              <w:t>.</w:t>
            </w:r>
            <w:r w:rsidR="00346080">
              <w:t>15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r w:rsidRPr="00515F7A">
              <w:t>contra (</w:t>
            </w:r>
            <w:proofErr w:type="spellStart"/>
            <w:r w:rsidRPr="00515F7A">
              <w:t>mean</w:t>
            </w:r>
            <w:proofErr w:type="spellEnd"/>
            <w:r w:rsidR="0009610E">
              <w:t> ± </w:t>
            </w:r>
            <w:proofErr w:type="spellStart"/>
            <w:r w:rsidR="0009610E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</w:t>
            </w:r>
            <w:r w:rsidRPr="00515F7A">
              <w:t>1</w:t>
            </w:r>
            <w:r w:rsidR="0009610E">
              <w:t> ± </w:t>
            </w:r>
            <w:r w:rsidR="0009610E" w:rsidRPr="00515F7A">
              <w:t>0</w:t>
            </w:r>
            <w:r w:rsidR="0009610E">
              <w:t>.</w:t>
            </w:r>
            <w:r w:rsidR="0009610E" w:rsidRPr="00515F7A">
              <w:t>1</w:t>
            </w:r>
            <w:r w:rsidR="00706C46">
              <w:t>3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706C46">
              <w:t>4</w:t>
            </w:r>
            <w:r w:rsidR="0009610E">
              <w:t> ± </w:t>
            </w:r>
            <w:r w:rsidR="0009610E" w:rsidRPr="00515F7A">
              <w:t>0</w:t>
            </w:r>
            <w:r w:rsidR="0009610E">
              <w:t>.</w:t>
            </w:r>
            <w:r w:rsidR="0009610E" w:rsidRPr="00515F7A">
              <w:t>0</w:t>
            </w:r>
            <w:r w:rsidR="00706C46">
              <w:t>7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9</w:t>
            </w:r>
            <w:r w:rsidR="0009610E">
              <w:t> ± </w:t>
            </w:r>
            <w:r w:rsidR="0009610E" w:rsidRPr="00515F7A">
              <w:t>0</w:t>
            </w:r>
            <w:r w:rsidR="0009610E">
              <w:t>.</w:t>
            </w:r>
            <w:r w:rsidR="003562BA">
              <w:t>0</w:t>
            </w:r>
            <w:r w:rsidR="0009610E" w:rsidRPr="00515F7A">
              <w:t>4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8</w:t>
            </w:r>
            <w:r w:rsidR="0009610E">
              <w:t> ± </w:t>
            </w:r>
            <w:r w:rsidR="0009610E" w:rsidRPr="00515F7A">
              <w:t>0</w:t>
            </w:r>
            <w:r w:rsidR="0009610E">
              <w:t>.</w:t>
            </w:r>
            <w:r w:rsidR="0009610E" w:rsidRPr="00515F7A">
              <w:t>0</w:t>
            </w:r>
            <w:r w:rsidR="00706C46">
              <w:t>7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706C46">
              <w:t>2</w:t>
            </w:r>
            <w:r w:rsidR="0009610E">
              <w:t> ± </w:t>
            </w:r>
            <w:r w:rsidR="0009610E" w:rsidRPr="00515F7A">
              <w:t>0</w:t>
            </w:r>
            <w:r w:rsidR="0009610E">
              <w:t>.</w:t>
            </w:r>
            <w:r w:rsidR="0009610E" w:rsidRPr="00515F7A">
              <w:t>1</w:t>
            </w:r>
            <w:r w:rsidR="00706C46">
              <w:t>5</w:t>
            </w:r>
          </w:p>
        </w:tc>
      </w:tr>
      <w:tr w:rsidR="0009610E" w:rsidRPr="00515F7A" w:rsidTr="00876FD8">
        <w:trPr>
          <w:trHeight w:val="255"/>
        </w:trPr>
        <w:tc>
          <w:tcPr>
            <w:tcW w:w="385" w:type="pct"/>
            <w:tcBorders>
              <w:bottom w:val="single" w:sz="4" w:space="0" w:color="auto"/>
            </w:tcBorders>
            <w:noWrap/>
            <w:hideMark/>
          </w:tcPr>
          <w:p w:rsidR="00515F7A" w:rsidRPr="00515F7A" w:rsidRDefault="00515F7A"/>
        </w:tc>
        <w:tc>
          <w:tcPr>
            <w:tcW w:w="706" w:type="pct"/>
            <w:tcBorders>
              <w:bottom w:val="single" w:sz="4" w:space="0" w:color="auto"/>
            </w:tcBorders>
            <w:noWrap/>
            <w:hideMark/>
          </w:tcPr>
          <w:p w:rsidR="00515F7A" w:rsidRPr="00515F7A" w:rsidRDefault="00515F7A">
            <w:proofErr w:type="spellStart"/>
            <w:r w:rsidRPr="00515F7A">
              <w:t>control</w:t>
            </w:r>
            <w:proofErr w:type="spellEnd"/>
            <w:r w:rsidRPr="00515F7A">
              <w:t xml:space="preserve"> (</w:t>
            </w:r>
            <w:proofErr w:type="spellStart"/>
            <w:r w:rsidRPr="00515F7A">
              <w:t>mean</w:t>
            </w:r>
            <w:proofErr w:type="spellEnd"/>
            <w:r w:rsidR="001E327A">
              <w:t> ± </w:t>
            </w:r>
            <w:proofErr w:type="spellStart"/>
            <w:r w:rsidR="001E327A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6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1E327A" w:rsidRPr="00515F7A">
              <w:t>0</w:t>
            </w:r>
            <w:r w:rsidR="00706C46">
              <w:t>5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8</w:t>
            </w:r>
            <w:r w:rsidR="001E327A">
              <w:t> ± </w:t>
            </w:r>
            <w:r w:rsidR="001E327A" w:rsidRPr="00515F7A">
              <w:t>0</w:t>
            </w:r>
            <w:r w:rsidR="003562BA">
              <w:t>.</w:t>
            </w:r>
            <w:r w:rsidR="001E327A" w:rsidRPr="00515F7A">
              <w:t>0</w:t>
            </w:r>
            <w:r w:rsidR="00706C46">
              <w:t>2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</w:t>
            </w:r>
            <w:r w:rsidRPr="00515F7A">
              <w:t>2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3562BA">
              <w:t>0</w:t>
            </w:r>
            <w:r w:rsidR="001E327A" w:rsidRPr="00515F7A">
              <w:t>6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5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1E327A" w:rsidRPr="00515F7A">
              <w:t>0</w:t>
            </w:r>
            <w:r w:rsidR="00706C46">
              <w:t>4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706C46">
              <w:t>4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1E327A" w:rsidRPr="00515F7A">
              <w:t>0</w:t>
            </w:r>
            <w:r w:rsidR="00706C46">
              <w:t>2</w:t>
            </w:r>
          </w:p>
        </w:tc>
      </w:tr>
      <w:tr w:rsidR="0009610E" w:rsidRPr="00515F7A" w:rsidTr="00876FD8">
        <w:trPr>
          <w:trHeight w:val="255"/>
        </w:trPr>
        <w:tc>
          <w:tcPr>
            <w:tcW w:w="385" w:type="pct"/>
            <w:tcBorders>
              <w:top w:val="single" w:sz="4" w:space="0" w:color="auto"/>
            </w:tcBorders>
            <w:noWrap/>
            <w:hideMark/>
          </w:tcPr>
          <w:p w:rsidR="00515F7A" w:rsidRPr="00515F7A" w:rsidRDefault="00515F7A"/>
        </w:tc>
        <w:tc>
          <w:tcPr>
            <w:tcW w:w="706" w:type="pct"/>
            <w:tcBorders>
              <w:top w:val="single" w:sz="4" w:space="0" w:color="auto"/>
            </w:tcBorders>
            <w:noWrap/>
            <w:hideMark/>
          </w:tcPr>
          <w:p w:rsidR="00515F7A" w:rsidRPr="00515F7A" w:rsidRDefault="00515F7A" w:rsidP="0015649D">
            <w:proofErr w:type="spellStart"/>
            <w:r w:rsidRPr="00515F7A">
              <w:t>overall</w:t>
            </w:r>
            <w:proofErr w:type="spellEnd"/>
            <w:r w:rsidRPr="00515F7A">
              <w:t xml:space="preserve"> (</w:t>
            </w:r>
            <w:proofErr w:type="spellStart"/>
            <w:r w:rsidRPr="00515F7A">
              <w:t>mean</w:t>
            </w:r>
            <w:proofErr w:type="spellEnd"/>
            <w:r w:rsidR="001E327A">
              <w:t> ± </w:t>
            </w:r>
            <w:proofErr w:type="spellStart"/>
            <w:r w:rsidR="001F46B5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5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346080">
              <w:t>09</w:t>
            </w:r>
          </w:p>
        </w:tc>
        <w:tc>
          <w:tcPr>
            <w:tcW w:w="770" w:type="pct"/>
            <w:tcBorders>
              <w:top w:val="single" w:sz="4" w:space="0" w:color="auto"/>
            </w:tcBorders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5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3562BA">
              <w:t>0</w:t>
            </w:r>
            <w:r w:rsidR="001E327A" w:rsidRPr="00515F7A">
              <w:t>7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45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1E327A" w:rsidRPr="00515F7A">
              <w:t>0</w:t>
            </w:r>
            <w:r w:rsidR="00346080">
              <w:t>8</w:t>
            </w: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4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1E327A" w:rsidRPr="00515F7A">
              <w:t>08</w:t>
            </w:r>
          </w:p>
        </w:tc>
        <w:tc>
          <w:tcPr>
            <w:tcW w:w="794" w:type="pct"/>
            <w:tcBorders>
              <w:top w:val="single" w:sz="4" w:space="0" w:color="auto"/>
            </w:tcBorders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2</w:t>
            </w:r>
            <w:r w:rsidR="001E327A">
              <w:t> ± </w:t>
            </w:r>
            <w:r w:rsidR="001E327A" w:rsidRPr="00515F7A">
              <w:t>0</w:t>
            </w:r>
            <w:r w:rsidR="001E327A">
              <w:t>.</w:t>
            </w:r>
            <w:r w:rsidR="00346080">
              <w:t>12</w:t>
            </w:r>
          </w:p>
        </w:tc>
      </w:tr>
      <w:tr w:rsidR="0009610E" w:rsidRPr="00515F7A" w:rsidTr="00876FD8">
        <w:trPr>
          <w:trHeight w:val="64"/>
        </w:trPr>
        <w:tc>
          <w:tcPr>
            <w:tcW w:w="385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06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805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70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21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818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94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</w:tr>
      <w:tr w:rsidR="0009610E" w:rsidRPr="00515F7A" w:rsidTr="007F1EE0">
        <w:trPr>
          <w:trHeight w:val="315"/>
        </w:trPr>
        <w:tc>
          <w:tcPr>
            <w:tcW w:w="385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FA</w:t>
            </w:r>
          </w:p>
        </w:tc>
        <w:tc>
          <w:tcPr>
            <w:tcW w:w="706" w:type="pct"/>
            <w:noWrap/>
            <w:hideMark/>
          </w:tcPr>
          <w:p w:rsidR="00515F7A" w:rsidRPr="00515F7A" w:rsidRDefault="00515F7A"/>
        </w:tc>
        <w:tc>
          <w:tcPr>
            <w:tcW w:w="805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CA1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CA3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DG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proofErr w:type="spellStart"/>
            <w:r w:rsidRPr="00515F7A">
              <w:rPr>
                <w:b/>
                <w:bCs/>
              </w:rPr>
              <w:t>hilus</w:t>
            </w:r>
            <w:proofErr w:type="spellEnd"/>
          </w:p>
        </w:tc>
        <w:tc>
          <w:tcPr>
            <w:tcW w:w="794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srCA1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proofErr w:type="spellStart"/>
            <w:r w:rsidRPr="00515F7A">
              <w:t>ips</w:t>
            </w:r>
            <w:r>
              <w:t>i</w:t>
            </w:r>
            <w:proofErr w:type="spellEnd"/>
            <w:r w:rsidRPr="00515F7A">
              <w:t xml:space="preserve"> (</w:t>
            </w:r>
            <w:proofErr w:type="spellStart"/>
            <w:r w:rsidRPr="00515F7A">
              <w:t>mean</w:t>
            </w:r>
            <w:proofErr w:type="spellEnd"/>
            <w:r w:rsidR="00312579">
              <w:t> ± </w:t>
            </w:r>
            <w:proofErr w:type="spellStart"/>
            <w:r w:rsidR="00715AC9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18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12579" w:rsidRPr="00515F7A">
              <w:t>0</w:t>
            </w:r>
            <w:r w:rsidR="00346080">
              <w:t>7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2</w:t>
            </w:r>
            <w:r w:rsidR="00346080">
              <w:t>3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12579" w:rsidRPr="00515F7A">
              <w:t>0</w:t>
            </w:r>
            <w:r w:rsidR="00346080">
              <w:t>5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1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46080">
              <w:t>10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6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12579" w:rsidRPr="00515F7A">
              <w:t>0</w:t>
            </w:r>
            <w:r w:rsidR="00346080">
              <w:t>7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0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46080">
              <w:t>23</w:t>
            </w:r>
          </w:p>
        </w:tc>
      </w:tr>
      <w:tr w:rsidR="0009610E" w:rsidRPr="00706C46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r w:rsidRPr="00515F7A">
              <w:t>contra (</w:t>
            </w:r>
            <w:proofErr w:type="spellStart"/>
            <w:r w:rsidRPr="00515F7A">
              <w:t>mean</w:t>
            </w:r>
            <w:proofErr w:type="spellEnd"/>
            <w:r w:rsidR="00312579">
              <w:t> ± </w:t>
            </w:r>
            <w:proofErr w:type="spellStart"/>
            <w:r w:rsidR="00715AC9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29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706C46">
              <w:t>12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2</w:t>
            </w:r>
            <w:r w:rsidR="00706C46">
              <w:t>8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12579" w:rsidRPr="00515F7A">
              <w:t>05</w:t>
            </w:r>
          </w:p>
        </w:tc>
        <w:tc>
          <w:tcPr>
            <w:tcW w:w="721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34</w:t>
            </w:r>
            <w:r w:rsidR="00312579" w:rsidRPr="00706C46">
              <w:rPr>
                <w:lang w:val="en-US"/>
              </w:rPr>
              <w:t> ± 0.0</w:t>
            </w:r>
            <w:r w:rsidR="00706C46">
              <w:rPr>
                <w:lang w:val="en-US"/>
              </w:rPr>
              <w:t>9</w:t>
            </w:r>
          </w:p>
        </w:tc>
        <w:tc>
          <w:tcPr>
            <w:tcW w:w="818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36</w:t>
            </w:r>
            <w:r w:rsidR="00312579" w:rsidRPr="00706C46">
              <w:rPr>
                <w:lang w:val="en-US"/>
              </w:rPr>
              <w:t> ± 0.0</w:t>
            </w:r>
            <w:r w:rsidR="00706C46">
              <w:rPr>
                <w:lang w:val="en-US"/>
              </w:rPr>
              <w:t>8</w:t>
            </w:r>
          </w:p>
        </w:tc>
        <w:tc>
          <w:tcPr>
            <w:tcW w:w="794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2</w:t>
            </w:r>
            <w:r w:rsidRPr="00706C46">
              <w:rPr>
                <w:lang w:val="en-US"/>
              </w:rPr>
              <w:t>9</w:t>
            </w:r>
            <w:r w:rsidR="00312579" w:rsidRPr="00706C46">
              <w:rPr>
                <w:lang w:val="en-US"/>
              </w:rPr>
              <w:t> ± 0.</w:t>
            </w:r>
            <w:r w:rsidR="00706C46">
              <w:rPr>
                <w:lang w:val="en-US"/>
              </w:rPr>
              <w:t>11</w:t>
            </w:r>
          </w:p>
        </w:tc>
      </w:tr>
      <w:tr w:rsidR="0009610E" w:rsidRPr="00706C46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  <w:r w:rsidRPr="00706C46">
              <w:rPr>
                <w:lang w:val="en-US"/>
              </w:rPr>
              <w:t>control (mean</w:t>
            </w:r>
            <w:r w:rsidR="00312579" w:rsidRPr="00706C46">
              <w:rPr>
                <w:lang w:val="en-US"/>
              </w:rPr>
              <w:t> ± </w:t>
            </w:r>
            <w:proofErr w:type="spellStart"/>
            <w:r w:rsidR="00715AC9" w:rsidRPr="00706C46">
              <w:rPr>
                <w:lang w:val="en-US"/>
              </w:rPr>
              <w:t>std</w:t>
            </w:r>
            <w:proofErr w:type="spellEnd"/>
            <w:r w:rsidRPr="00706C46">
              <w:rPr>
                <w:lang w:val="en-US"/>
              </w:rPr>
              <w:t>)</w:t>
            </w:r>
          </w:p>
        </w:tc>
        <w:tc>
          <w:tcPr>
            <w:tcW w:w="805" w:type="pct"/>
            <w:noWrap/>
            <w:hideMark/>
          </w:tcPr>
          <w:p w:rsidR="00515F7A" w:rsidRPr="00706C46" w:rsidRDefault="00515F7A" w:rsidP="006A0D11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6A0D11">
              <w:rPr>
                <w:lang w:val="en-US"/>
              </w:rPr>
              <w:t>28</w:t>
            </w:r>
            <w:r w:rsidR="00312579" w:rsidRPr="00706C46">
              <w:rPr>
                <w:lang w:val="en-US"/>
              </w:rPr>
              <w:t> ± 0.0</w:t>
            </w:r>
            <w:r w:rsidR="006A0D11">
              <w:rPr>
                <w:lang w:val="en-US"/>
              </w:rPr>
              <w:t>3</w:t>
            </w:r>
          </w:p>
        </w:tc>
        <w:tc>
          <w:tcPr>
            <w:tcW w:w="770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2</w:t>
            </w:r>
            <w:r w:rsidR="00706C46">
              <w:rPr>
                <w:lang w:val="en-US"/>
              </w:rPr>
              <w:t>6</w:t>
            </w:r>
            <w:r w:rsidR="00312579" w:rsidRPr="00706C46">
              <w:rPr>
                <w:lang w:val="en-US"/>
              </w:rPr>
              <w:t> ± 0.0</w:t>
            </w:r>
            <w:r w:rsidR="00706C46">
              <w:rPr>
                <w:lang w:val="en-US"/>
              </w:rPr>
              <w:t>5</w:t>
            </w:r>
          </w:p>
        </w:tc>
        <w:tc>
          <w:tcPr>
            <w:tcW w:w="721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35</w:t>
            </w:r>
            <w:r w:rsidR="00312579" w:rsidRPr="00706C46">
              <w:rPr>
                <w:lang w:val="en-US"/>
              </w:rPr>
              <w:t> ± 0.</w:t>
            </w:r>
            <w:r w:rsidR="00706C46">
              <w:rPr>
                <w:lang w:val="en-US"/>
              </w:rPr>
              <w:t>12</w:t>
            </w:r>
          </w:p>
        </w:tc>
        <w:tc>
          <w:tcPr>
            <w:tcW w:w="818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26</w:t>
            </w:r>
            <w:r w:rsidR="00312579" w:rsidRPr="00706C46">
              <w:rPr>
                <w:lang w:val="en-US"/>
              </w:rPr>
              <w:t> ± 0.</w:t>
            </w:r>
            <w:r w:rsidR="00706C46">
              <w:rPr>
                <w:lang w:val="en-US"/>
              </w:rPr>
              <w:t>10</w:t>
            </w:r>
          </w:p>
        </w:tc>
        <w:tc>
          <w:tcPr>
            <w:tcW w:w="794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2</w:t>
            </w:r>
            <w:r w:rsidRPr="00706C46">
              <w:rPr>
                <w:lang w:val="en-US"/>
              </w:rPr>
              <w:t>4</w:t>
            </w:r>
            <w:r w:rsidR="00312579" w:rsidRPr="00706C46">
              <w:rPr>
                <w:lang w:val="en-US"/>
              </w:rPr>
              <w:t> ± 0.0</w:t>
            </w:r>
            <w:r w:rsidR="00706C46">
              <w:rPr>
                <w:lang w:val="en-US"/>
              </w:rPr>
              <w:t>9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515F7A" w:rsidRDefault="0015649D">
            <w:r>
              <w:rPr>
                <w:lang w:val="en-US"/>
              </w:rPr>
              <w:t>over</w:t>
            </w:r>
            <w:r w:rsidR="00515F7A" w:rsidRPr="00706C46">
              <w:rPr>
                <w:lang w:val="en-US"/>
              </w:rPr>
              <w:t>all (mean</w:t>
            </w:r>
            <w:r w:rsidR="00312579" w:rsidRPr="00706C46">
              <w:rPr>
                <w:lang w:val="en-US"/>
              </w:rPr>
              <w:t> ± </w:t>
            </w:r>
            <w:proofErr w:type="spellStart"/>
            <w:r w:rsidR="00715AC9" w:rsidRPr="00706C46">
              <w:rPr>
                <w:lang w:val="en-US"/>
              </w:rPr>
              <w:t>st</w:t>
            </w:r>
            <w:proofErr w:type="spellEnd"/>
            <w:r w:rsidR="00715AC9">
              <w:t>d</w:t>
            </w:r>
            <w:r w:rsidR="00515F7A"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2</w:t>
            </w:r>
            <w:r w:rsidR="00346080">
              <w:t>4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12579" w:rsidRPr="00515F7A">
              <w:t>0</w:t>
            </w:r>
            <w:r w:rsidR="00346080">
              <w:t>9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2</w:t>
            </w:r>
            <w:r w:rsidR="00346080">
              <w:t>5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12579" w:rsidRPr="00515F7A">
              <w:t>0</w:t>
            </w:r>
            <w:r w:rsidR="00346080">
              <w:t>5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3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46080">
              <w:t>10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</w:t>
            </w:r>
            <w:r w:rsidRPr="00515F7A">
              <w:t>3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12579" w:rsidRPr="00515F7A">
              <w:t>0</w:t>
            </w:r>
            <w:r w:rsidR="00346080">
              <w:t>9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29</w:t>
            </w:r>
            <w:r w:rsidR="00312579">
              <w:t> ± </w:t>
            </w:r>
            <w:r w:rsidR="00312579" w:rsidRPr="00515F7A">
              <w:t>0</w:t>
            </w:r>
            <w:r w:rsidR="00312579">
              <w:t>.</w:t>
            </w:r>
            <w:r w:rsidR="00346080">
              <w:t>17</w:t>
            </w:r>
          </w:p>
        </w:tc>
      </w:tr>
      <w:tr w:rsidR="0009610E" w:rsidRPr="00515F7A" w:rsidTr="00876FD8">
        <w:trPr>
          <w:trHeight w:val="187"/>
        </w:trPr>
        <w:tc>
          <w:tcPr>
            <w:tcW w:w="385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06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805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70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21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818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  <w:tc>
          <w:tcPr>
            <w:tcW w:w="794" w:type="pct"/>
            <w:noWrap/>
            <w:hideMark/>
          </w:tcPr>
          <w:p w:rsidR="00515F7A" w:rsidRPr="00225B29" w:rsidRDefault="00515F7A">
            <w:pPr>
              <w:rPr>
                <w:sz w:val="12"/>
              </w:rPr>
            </w:pPr>
          </w:p>
        </w:tc>
      </w:tr>
      <w:tr w:rsidR="0009610E" w:rsidRPr="00515F7A" w:rsidTr="007F1EE0">
        <w:trPr>
          <w:trHeight w:val="315"/>
        </w:trPr>
        <w:tc>
          <w:tcPr>
            <w:tcW w:w="385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proofErr w:type="spellStart"/>
            <w:r w:rsidRPr="00515F7A">
              <w:rPr>
                <w:b/>
                <w:bCs/>
              </w:rPr>
              <w:t>dvD</w:t>
            </w:r>
            <w:proofErr w:type="spellEnd"/>
            <w:r w:rsidR="00BB48F5">
              <w:rPr>
                <w:b/>
                <w:bCs/>
              </w:rPr>
              <w:t xml:space="preserve"> [</w:t>
            </w:r>
            <w:r w:rsidR="003562BA">
              <w:rPr>
                <w:b/>
                <w:bCs/>
              </w:rPr>
              <w:t>x10</w:t>
            </w:r>
            <w:r w:rsidR="003562BA" w:rsidRPr="003562BA">
              <w:rPr>
                <w:b/>
                <w:bCs/>
                <w:vertAlign w:val="superscript"/>
              </w:rPr>
              <w:t>-3</w:t>
            </w:r>
            <w:r w:rsidR="003562BA">
              <w:rPr>
                <w:b/>
                <w:bCs/>
              </w:rPr>
              <w:t xml:space="preserve"> </w:t>
            </w:r>
            <w:r w:rsidR="00BB48F5">
              <w:rPr>
                <w:b/>
                <w:bCs/>
              </w:rPr>
              <w:t>mm²/s]</w:t>
            </w:r>
          </w:p>
        </w:tc>
        <w:tc>
          <w:tcPr>
            <w:tcW w:w="706" w:type="pct"/>
            <w:noWrap/>
            <w:hideMark/>
          </w:tcPr>
          <w:p w:rsidR="00515F7A" w:rsidRPr="00515F7A" w:rsidRDefault="00515F7A"/>
        </w:tc>
        <w:tc>
          <w:tcPr>
            <w:tcW w:w="805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CA1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CA3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DG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proofErr w:type="spellStart"/>
            <w:r w:rsidRPr="00515F7A">
              <w:rPr>
                <w:b/>
                <w:bCs/>
              </w:rPr>
              <w:t>hilus</w:t>
            </w:r>
            <w:proofErr w:type="spellEnd"/>
          </w:p>
        </w:tc>
        <w:tc>
          <w:tcPr>
            <w:tcW w:w="794" w:type="pct"/>
            <w:noWrap/>
            <w:hideMark/>
          </w:tcPr>
          <w:p w:rsidR="00515F7A" w:rsidRPr="00515F7A" w:rsidRDefault="00515F7A" w:rsidP="00515F7A">
            <w:pPr>
              <w:rPr>
                <w:b/>
                <w:bCs/>
              </w:rPr>
            </w:pPr>
            <w:r w:rsidRPr="00515F7A">
              <w:rPr>
                <w:b/>
                <w:bCs/>
              </w:rPr>
              <w:t>srCA1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proofErr w:type="spellStart"/>
            <w:r w:rsidRPr="00515F7A">
              <w:t>ips</w:t>
            </w:r>
            <w:r>
              <w:t>i</w:t>
            </w:r>
            <w:proofErr w:type="spellEnd"/>
            <w:r w:rsidRPr="00515F7A">
              <w:t xml:space="preserve"> (</w:t>
            </w:r>
            <w:proofErr w:type="spellStart"/>
            <w:r w:rsidRPr="00515F7A">
              <w:t>mean</w:t>
            </w:r>
            <w:proofErr w:type="spellEnd"/>
            <w:r w:rsidR="00956B95">
              <w:t> ± </w:t>
            </w:r>
            <w:proofErr w:type="spellStart"/>
            <w:r w:rsidR="002C3D38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5</w:t>
            </w:r>
            <w:r w:rsidR="00956B95">
              <w:t> ± </w:t>
            </w:r>
            <w:r w:rsidR="002C3D38" w:rsidRPr="00515F7A">
              <w:t>0</w:t>
            </w:r>
            <w:r w:rsidR="002C3D38">
              <w:t>.</w:t>
            </w:r>
            <w:r w:rsidR="002C3D38" w:rsidRPr="00515F7A">
              <w:t>0</w:t>
            </w:r>
            <w:r w:rsidR="00346080">
              <w:t>7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5</w:t>
            </w:r>
            <w:r w:rsidR="00956B95">
              <w:t> ± </w:t>
            </w:r>
            <w:r w:rsidR="002C3D38" w:rsidRPr="00515F7A">
              <w:t>0</w:t>
            </w:r>
            <w:r w:rsidR="002C3D38">
              <w:t>.</w:t>
            </w:r>
            <w:r w:rsidR="002C3D38" w:rsidRPr="00515F7A">
              <w:t>0</w:t>
            </w:r>
            <w:r w:rsidR="00346080">
              <w:t>9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60</w:t>
            </w:r>
            <w:r w:rsidR="00956B95">
              <w:t> ± </w:t>
            </w:r>
            <w:r w:rsidR="002C3D38" w:rsidRPr="00515F7A">
              <w:t>0</w:t>
            </w:r>
            <w:r w:rsidR="002C3D38">
              <w:t>.</w:t>
            </w:r>
            <w:r w:rsidR="00346080">
              <w:t>11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9</w:t>
            </w:r>
            <w:r w:rsidR="00956B95">
              <w:t> ± </w:t>
            </w:r>
            <w:r w:rsidR="002C3D38" w:rsidRPr="00515F7A">
              <w:t>0</w:t>
            </w:r>
            <w:r w:rsidR="002C3D38">
              <w:t>.</w:t>
            </w:r>
            <w:r w:rsidR="003562BA">
              <w:t>0</w:t>
            </w:r>
            <w:r w:rsidR="00346080">
              <w:t>7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8</w:t>
            </w:r>
            <w:r w:rsidR="00956B95">
              <w:t> ± </w:t>
            </w:r>
            <w:r w:rsidR="002C3D38" w:rsidRPr="00515F7A">
              <w:t>0</w:t>
            </w:r>
            <w:r w:rsidR="002C3D38">
              <w:t>.</w:t>
            </w:r>
            <w:r w:rsidR="00346080">
              <w:t>16</w:t>
            </w:r>
          </w:p>
        </w:tc>
      </w:tr>
      <w:tr w:rsidR="0009610E" w:rsidRPr="00706C46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r w:rsidRPr="00515F7A">
              <w:t>contra (</w:t>
            </w:r>
            <w:proofErr w:type="spellStart"/>
            <w:r w:rsidRPr="00515F7A">
              <w:t>mean</w:t>
            </w:r>
            <w:proofErr w:type="spellEnd"/>
            <w:r w:rsidR="00956B95">
              <w:t> ± </w:t>
            </w:r>
            <w:proofErr w:type="spellStart"/>
            <w:r w:rsidR="007F1EE0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9</w:t>
            </w:r>
            <w:r w:rsidR="00956B95">
              <w:t> ± </w:t>
            </w:r>
            <w:r w:rsidR="007F1EE0" w:rsidRPr="00515F7A">
              <w:t>0</w:t>
            </w:r>
            <w:r w:rsidR="007F1EE0">
              <w:t>.</w:t>
            </w:r>
            <w:r w:rsidR="007F1EE0" w:rsidRPr="00515F7A">
              <w:t>1</w:t>
            </w:r>
            <w:r w:rsidR="00706C46">
              <w:t>5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0</w:t>
            </w:r>
            <w:r w:rsidR="00956B95">
              <w:t> ± </w:t>
            </w:r>
            <w:r w:rsidR="007F1EE0" w:rsidRPr="00515F7A">
              <w:t>0</w:t>
            </w:r>
            <w:r w:rsidR="007F1EE0">
              <w:t>.</w:t>
            </w:r>
            <w:r w:rsidR="003562BA">
              <w:t>0</w:t>
            </w:r>
            <w:r w:rsidR="00706C46">
              <w:t>8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6</w:t>
            </w:r>
            <w:r w:rsidR="00956B95">
              <w:t> ± </w:t>
            </w:r>
            <w:r w:rsidR="007F1EE0" w:rsidRPr="00515F7A">
              <w:t>0</w:t>
            </w:r>
            <w:r w:rsidR="007F1EE0">
              <w:t>.</w:t>
            </w:r>
            <w:r w:rsidR="003562BA">
              <w:t>0</w:t>
            </w:r>
            <w:r w:rsidR="00706C46">
              <w:t>9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5</w:t>
            </w:r>
            <w:r w:rsidR="00956B95">
              <w:t> ± </w:t>
            </w:r>
            <w:r w:rsidR="007F1EE0" w:rsidRPr="00515F7A">
              <w:t>0</w:t>
            </w:r>
            <w:r w:rsidR="003562BA">
              <w:t>.0</w:t>
            </w:r>
            <w:r w:rsidR="00706C46">
              <w:t>9</w:t>
            </w:r>
          </w:p>
        </w:tc>
        <w:tc>
          <w:tcPr>
            <w:tcW w:w="794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36</w:t>
            </w:r>
            <w:r w:rsidR="00956B95" w:rsidRPr="00706C46">
              <w:rPr>
                <w:lang w:val="en-US"/>
              </w:rPr>
              <w:t> ± </w:t>
            </w:r>
            <w:r w:rsidR="007F1EE0" w:rsidRPr="00706C46">
              <w:rPr>
                <w:lang w:val="en-US"/>
              </w:rPr>
              <w:t>0.1</w:t>
            </w:r>
            <w:r w:rsidR="00706C46">
              <w:rPr>
                <w:lang w:val="en-US"/>
              </w:rPr>
              <w:t>4</w:t>
            </w:r>
          </w:p>
        </w:tc>
      </w:tr>
      <w:tr w:rsidR="0009610E" w:rsidRPr="00706C46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  <w:r w:rsidRPr="00706C46">
              <w:rPr>
                <w:lang w:val="en-US"/>
              </w:rPr>
              <w:t>control (mean</w:t>
            </w:r>
            <w:r w:rsidR="00956B95" w:rsidRPr="00706C46">
              <w:rPr>
                <w:lang w:val="en-US"/>
              </w:rPr>
              <w:t> ± </w:t>
            </w:r>
            <w:proofErr w:type="spellStart"/>
            <w:r w:rsidR="00130F40" w:rsidRPr="00706C46">
              <w:rPr>
                <w:lang w:val="en-US"/>
              </w:rPr>
              <w:t>std</w:t>
            </w:r>
            <w:proofErr w:type="spellEnd"/>
            <w:r w:rsidRPr="00706C46">
              <w:rPr>
                <w:lang w:val="en-US"/>
              </w:rPr>
              <w:t>)</w:t>
            </w:r>
          </w:p>
        </w:tc>
        <w:tc>
          <w:tcPr>
            <w:tcW w:w="805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52</w:t>
            </w:r>
            <w:r w:rsidR="00956B95" w:rsidRPr="00706C46">
              <w:rPr>
                <w:lang w:val="en-US"/>
              </w:rPr>
              <w:t> ± </w:t>
            </w:r>
            <w:r w:rsidR="00130F40"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10</w:t>
            </w:r>
          </w:p>
        </w:tc>
        <w:tc>
          <w:tcPr>
            <w:tcW w:w="770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45</w:t>
            </w:r>
            <w:r w:rsidR="00956B95" w:rsidRPr="00706C46">
              <w:rPr>
                <w:lang w:val="en-US"/>
              </w:rPr>
              <w:t> ± </w:t>
            </w:r>
            <w:r w:rsidR="00130F40" w:rsidRPr="00706C46">
              <w:rPr>
                <w:lang w:val="en-US"/>
              </w:rPr>
              <w:t>0.0</w:t>
            </w:r>
            <w:r w:rsidR="00706C46">
              <w:rPr>
                <w:lang w:val="en-US"/>
              </w:rPr>
              <w:t>9</w:t>
            </w:r>
          </w:p>
        </w:tc>
        <w:tc>
          <w:tcPr>
            <w:tcW w:w="721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49</w:t>
            </w:r>
            <w:r w:rsidR="00956B95" w:rsidRPr="00706C46">
              <w:rPr>
                <w:lang w:val="en-US"/>
              </w:rPr>
              <w:t> ± </w:t>
            </w:r>
            <w:r w:rsidR="00130F40" w:rsidRPr="00706C46">
              <w:rPr>
                <w:lang w:val="en-US"/>
              </w:rPr>
              <w:t>0.</w:t>
            </w:r>
            <w:r w:rsidR="003562BA" w:rsidRPr="00706C46">
              <w:rPr>
                <w:lang w:val="en-US"/>
              </w:rPr>
              <w:t>0</w:t>
            </w:r>
            <w:r w:rsidR="00706C46">
              <w:rPr>
                <w:lang w:val="en-US"/>
              </w:rPr>
              <w:t>9</w:t>
            </w:r>
          </w:p>
        </w:tc>
        <w:tc>
          <w:tcPr>
            <w:tcW w:w="818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706C46">
              <w:rPr>
                <w:lang w:val="en-US"/>
              </w:rPr>
              <w:t>4</w:t>
            </w:r>
            <w:r w:rsidRPr="00706C46">
              <w:rPr>
                <w:lang w:val="en-US"/>
              </w:rPr>
              <w:t>1</w:t>
            </w:r>
            <w:r w:rsidR="00956B95" w:rsidRPr="00706C46">
              <w:rPr>
                <w:lang w:val="en-US"/>
              </w:rPr>
              <w:t> ± </w:t>
            </w:r>
            <w:r w:rsidR="00130F40" w:rsidRPr="00706C46">
              <w:rPr>
                <w:lang w:val="en-US"/>
              </w:rPr>
              <w:t>0.0</w:t>
            </w:r>
            <w:r w:rsidR="00706C46">
              <w:rPr>
                <w:lang w:val="en-US"/>
              </w:rPr>
              <w:t>9</w:t>
            </w:r>
          </w:p>
        </w:tc>
        <w:tc>
          <w:tcPr>
            <w:tcW w:w="794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4</w:t>
            </w:r>
            <w:r w:rsidR="00706C46">
              <w:rPr>
                <w:lang w:val="en-US"/>
              </w:rPr>
              <w:t>1</w:t>
            </w:r>
            <w:r w:rsidR="00956B95" w:rsidRPr="00706C46">
              <w:rPr>
                <w:lang w:val="en-US"/>
              </w:rPr>
              <w:t> ± </w:t>
            </w:r>
            <w:r w:rsidR="00130F40" w:rsidRPr="00706C46">
              <w:rPr>
                <w:lang w:val="en-US"/>
              </w:rPr>
              <w:t>0.0</w:t>
            </w:r>
            <w:r w:rsidR="00706C46">
              <w:rPr>
                <w:lang w:val="en-US"/>
              </w:rPr>
              <w:t>8</w:t>
            </w:r>
          </w:p>
        </w:tc>
      </w:tr>
      <w:tr w:rsidR="0009610E" w:rsidRPr="00346080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706C46" w:rsidRDefault="0015649D">
            <w:pPr>
              <w:rPr>
                <w:lang w:val="en-US"/>
              </w:rPr>
            </w:pPr>
            <w:r>
              <w:rPr>
                <w:lang w:val="en-US"/>
              </w:rPr>
              <w:t>over</w:t>
            </w:r>
            <w:r w:rsidR="00515F7A" w:rsidRPr="00706C46">
              <w:rPr>
                <w:lang w:val="en-US"/>
              </w:rPr>
              <w:t>all (mean</w:t>
            </w:r>
            <w:r w:rsidR="00956B95" w:rsidRPr="00706C46">
              <w:rPr>
                <w:lang w:val="en-US"/>
              </w:rPr>
              <w:t> ± </w:t>
            </w:r>
            <w:proofErr w:type="spellStart"/>
            <w:r w:rsidR="00130F40" w:rsidRPr="00706C46">
              <w:rPr>
                <w:lang w:val="en-US"/>
              </w:rPr>
              <w:t>std</w:t>
            </w:r>
            <w:proofErr w:type="spellEnd"/>
            <w:r w:rsidR="00515F7A" w:rsidRPr="00706C46">
              <w:rPr>
                <w:lang w:val="en-US"/>
              </w:rPr>
              <w:t>)</w:t>
            </w:r>
          </w:p>
        </w:tc>
        <w:tc>
          <w:tcPr>
            <w:tcW w:w="805" w:type="pct"/>
            <w:noWrap/>
            <w:hideMark/>
          </w:tcPr>
          <w:p w:rsidR="00515F7A" w:rsidRPr="00706C46" w:rsidRDefault="00515F7A" w:rsidP="00346080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</w:t>
            </w:r>
            <w:r w:rsidR="00346080" w:rsidRPr="00706C46">
              <w:rPr>
                <w:lang w:val="en-US"/>
              </w:rPr>
              <w:t>45</w:t>
            </w:r>
            <w:r w:rsidR="00956B95" w:rsidRPr="00706C46">
              <w:rPr>
                <w:lang w:val="en-US"/>
              </w:rPr>
              <w:t> ± </w:t>
            </w:r>
            <w:r w:rsidR="00130F40" w:rsidRPr="00706C46">
              <w:rPr>
                <w:lang w:val="en-US"/>
              </w:rPr>
              <w:t>0.11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706C46">
              <w:rPr>
                <w:lang w:val="en-US"/>
              </w:rPr>
              <w:t>0.4</w:t>
            </w:r>
            <w:r w:rsidR="00346080" w:rsidRPr="00706C46">
              <w:rPr>
                <w:lang w:val="en-US"/>
              </w:rPr>
              <w:t>3</w:t>
            </w:r>
            <w:r w:rsidR="00956B95" w:rsidRPr="00706C46">
              <w:rPr>
                <w:lang w:val="en-US"/>
              </w:rPr>
              <w:t> ± </w:t>
            </w:r>
            <w:r w:rsidR="00130F40" w:rsidRPr="00706C46">
              <w:rPr>
                <w:lang w:val="en-US"/>
              </w:rPr>
              <w:t>0.</w:t>
            </w:r>
            <w:r w:rsidR="003562BA">
              <w:t>0</w:t>
            </w:r>
            <w:r w:rsidR="00346080">
              <w:t>8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5</w:t>
            </w:r>
            <w:r w:rsidR="00346080">
              <w:t>3</w:t>
            </w:r>
            <w:r w:rsidR="00956B95">
              <w:t> ± </w:t>
            </w:r>
            <w:r w:rsidR="00130F40" w:rsidRPr="00515F7A">
              <w:t>0</w:t>
            </w:r>
            <w:r w:rsidR="00130F40">
              <w:t>.</w:t>
            </w:r>
            <w:r w:rsidR="00346080">
              <w:t>12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8</w:t>
            </w:r>
            <w:r w:rsidR="00956B95">
              <w:t> ± </w:t>
            </w:r>
            <w:r w:rsidR="00130F40" w:rsidRPr="00515F7A">
              <w:t>0</w:t>
            </w:r>
            <w:r w:rsidR="00130F40">
              <w:t>.</w:t>
            </w:r>
            <w:r w:rsidR="003562BA">
              <w:t>0</w:t>
            </w:r>
            <w:r w:rsidR="00130F40" w:rsidRPr="00515F7A">
              <w:t>8</w:t>
            </w:r>
          </w:p>
        </w:tc>
        <w:tc>
          <w:tcPr>
            <w:tcW w:w="794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</w:t>
            </w:r>
            <w:r w:rsidR="00346080">
              <w:rPr>
                <w:lang w:val="en-US"/>
              </w:rPr>
              <w:t>38</w:t>
            </w:r>
            <w:r w:rsidR="00956B95" w:rsidRPr="00346080">
              <w:rPr>
                <w:lang w:val="en-US"/>
              </w:rPr>
              <w:t> ± </w:t>
            </w:r>
            <w:r w:rsidR="00130F40" w:rsidRPr="00346080">
              <w:rPr>
                <w:lang w:val="en-US"/>
              </w:rPr>
              <w:t>0.</w:t>
            </w:r>
            <w:r w:rsidR="00346080">
              <w:rPr>
                <w:lang w:val="en-US"/>
              </w:rPr>
              <w:t>13</w:t>
            </w:r>
          </w:p>
        </w:tc>
      </w:tr>
      <w:tr w:rsidR="0009610E" w:rsidRPr="00346080" w:rsidTr="00BE648B">
        <w:trPr>
          <w:trHeight w:val="94"/>
        </w:trPr>
        <w:tc>
          <w:tcPr>
            <w:tcW w:w="385" w:type="pct"/>
            <w:noWrap/>
            <w:hideMark/>
          </w:tcPr>
          <w:p w:rsidR="00515F7A" w:rsidRPr="00346080" w:rsidRDefault="00515F7A">
            <w:pPr>
              <w:rPr>
                <w:sz w:val="12"/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346080" w:rsidRDefault="00515F7A">
            <w:pPr>
              <w:rPr>
                <w:sz w:val="12"/>
                <w:lang w:val="en-US"/>
              </w:rPr>
            </w:pPr>
          </w:p>
        </w:tc>
        <w:tc>
          <w:tcPr>
            <w:tcW w:w="805" w:type="pct"/>
            <w:noWrap/>
            <w:hideMark/>
          </w:tcPr>
          <w:p w:rsidR="00515F7A" w:rsidRPr="00346080" w:rsidRDefault="00515F7A">
            <w:pPr>
              <w:rPr>
                <w:sz w:val="12"/>
                <w:lang w:val="en-US"/>
              </w:rPr>
            </w:pPr>
          </w:p>
        </w:tc>
        <w:tc>
          <w:tcPr>
            <w:tcW w:w="770" w:type="pct"/>
            <w:noWrap/>
            <w:hideMark/>
          </w:tcPr>
          <w:p w:rsidR="00515F7A" w:rsidRPr="00346080" w:rsidRDefault="00515F7A">
            <w:pPr>
              <w:rPr>
                <w:sz w:val="12"/>
                <w:lang w:val="en-US"/>
              </w:rPr>
            </w:pPr>
          </w:p>
        </w:tc>
        <w:tc>
          <w:tcPr>
            <w:tcW w:w="721" w:type="pct"/>
            <w:noWrap/>
            <w:hideMark/>
          </w:tcPr>
          <w:p w:rsidR="00515F7A" w:rsidRPr="00346080" w:rsidRDefault="00515F7A">
            <w:pPr>
              <w:rPr>
                <w:sz w:val="12"/>
                <w:lang w:val="en-US"/>
              </w:rPr>
            </w:pPr>
          </w:p>
        </w:tc>
        <w:tc>
          <w:tcPr>
            <w:tcW w:w="818" w:type="pct"/>
            <w:noWrap/>
            <w:hideMark/>
          </w:tcPr>
          <w:p w:rsidR="00515F7A" w:rsidRPr="00346080" w:rsidRDefault="00515F7A">
            <w:pPr>
              <w:rPr>
                <w:sz w:val="12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15F7A" w:rsidRPr="00346080" w:rsidRDefault="00515F7A">
            <w:pPr>
              <w:rPr>
                <w:sz w:val="12"/>
                <w:lang w:val="en-US"/>
              </w:rPr>
            </w:pPr>
          </w:p>
        </w:tc>
      </w:tr>
      <w:tr w:rsidR="0009610E" w:rsidRPr="00346080" w:rsidTr="007F1EE0">
        <w:trPr>
          <w:trHeight w:val="315"/>
        </w:trPr>
        <w:tc>
          <w:tcPr>
            <w:tcW w:w="385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proofErr w:type="spellStart"/>
            <w:r w:rsidRPr="00346080">
              <w:rPr>
                <w:b/>
                <w:bCs/>
                <w:lang w:val="en-US"/>
              </w:rPr>
              <w:t>lrD</w:t>
            </w:r>
            <w:proofErr w:type="spellEnd"/>
            <w:r w:rsidR="00BB48F5" w:rsidRPr="00346080">
              <w:rPr>
                <w:b/>
                <w:bCs/>
                <w:lang w:val="en-US"/>
              </w:rPr>
              <w:t xml:space="preserve"> [</w:t>
            </w:r>
            <w:r w:rsidR="003562BA" w:rsidRPr="00346080">
              <w:rPr>
                <w:b/>
                <w:bCs/>
                <w:lang w:val="en-US"/>
              </w:rPr>
              <w:t>x10</w:t>
            </w:r>
            <w:r w:rsidR="003562BA" w:rsidRPr="00346080">
              <w:rPr>
                <w:b/>
                <w:bCs/>
                <w:vertAlign w:val="superscript"/>
                <w:lang w:val="en-US"/>
              </w:rPr>
              <w:t>-3</w:t>
            </w:r>
            <w:r w:rsidR="003562BA" w:rsidRPr="00346080">
              <w:rPr>
                <w:b/>
                <w:bCs/>
                <w:lang w:val="en-US"/>
              </w:rPr>
              <w:t xml:space="preserve"> </w:t>
            </w:r>
            <w:r w:rsidR="00BB48F5" w:rsidRPr="00346080">
              <w:rPr>
                <w:b/>
                <w:bCs/>
                <w:lang w:val="en-US"/>
              </w:rPr>
              <w:t>mm²/s]</w:t>
            </w:r>
          </w:p>
        </w:tc>
        <w:tc>
          <w:tcPr>
            <w:tcW w:w="706" w:type="pct"/>
            <w:noWrap/>
            <w:hideMark/>
          </w:tcPr>
          <w:p w:rsidR="00515F7A" w:rsidRPr="00346080" w:rsidRDefault="00515F7A">
            <w:pPr>
              <w:rPr>
                <w:lang w:val="en-US"/>
              </w:rPr>
            </w:pPr>
          </w:p>
        </w:tc>
        <w:tc>
          <w:tcPr>
            <w:tcW w:w="805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CA1</w:t>
            </w:r>
          </w:p>
        </w:tc>
        <w:tc>
          <w:tcPr>
            <w:tcW w:w="770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CA3</w:t>
            </w:r>
          </w:p>
        </w:tc>
        <w:tc>
          <w:tcPr>
            <w:tcW w:w="721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DG</w:t>
            </w:r>
          </w:p>
        </w:tc>
        <w:tc>
          <w:tcPr>
            <w:tcW w:w="818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proofErr w:type="spellStart"/>
            <w:r w:rsidRPr="00346080">
              <w:rPr>
                <w:b/>
                <w:bCs/>
                <w:lang w:val="en-US"/>
              </w:rPr>
              <w:t>hilus</w:t>
            </w:r>
            <w:proofErr w:type="spellEnd"/>
          </w:p>
        </w:tc>
        <w:tc>
          <w:tcPr>
            <w:tcW w:w="794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srCA1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346080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346080" w:rsidRDefault="00515F7A">
            <w:pPr>
              <w:rPr>
                <w:lang w:val="en-US"/>
              </w:rPr>
            </w:pPr>
            <w:proofErr w:type="spellStart"/>
            <w:r w:rsidRPr="00346080">
              <w:rPr>
                <w:lang w:val="en-US"/>
              </w:rPr>
              <w:t>ipsi</w:t>
            </w:r>
            <w:proofErr w:type="spellEnd"/>
            <w:r w:rsidRPr="00346080">
              <w:rPr>
                <w:lang w:val="en-US"/>
              </w:rPr>
              <w:t xml:space="preserve"> (mean</w:t>
            </w:r>
            <w:r w:rsidR="00F93BCF" w:rsidRPr="00346080">
              <w:rPr>
                <w:lang w:val="en-US"/>
              </w:rPr>
              <w:t> ± </w:t>
            </w:r>
            <w:proofErr w:type="spellStart"/>
            <w:r w:rsidR="00F93BCF" w:rsidRPr="00346080">
              <w:rPr>
                <w:lang w:val="en-US"/>
              </w:rPr>
              <w:t>std</w:t>
            </w:r>
            <w:proofErr w:type="spellEnd"/>
            <w:r w:rsidRPr="00346080">
              <w:rPr>
                <w:lang w:val="en-US"/>
              </w:rPr>
              <w:t>)</w:t>
            </w:r>
          </w:p>
        </w:tc>
        <w:tc>
          <w:tcPr>
            <w:tcW w:w="805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45</w:t>
            </w:r>
            <w:r w:rsidR="00F93BCF" w:rsidRPr="00346080">
              <w:rPr>
                <w:lang w:val="en-US"/>
              </w:rPr>
              <w:t> ± 0.</w:t>
            </w:r>
            <w:r w:rsidR="00346080">
              <w:rPr>
                <w:lang w:val="en-US"/>
              </w:rPr>
              <w:t>09</w:t>
            </w:r>
          </w:p>
        </w:tc>
        <w:tc>
          <w:tcPr>
            <w:tcW w:w="770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4</w:t>
            </w:r>
            <w:r w:rsidR="00346080">
              <w:rPr>
                <w:lang w:val="en-US"/>
              </w:rPr>
              <w:t>3</w:t>
            </w:r>
            <w:r w:rsidR="00F93BCF" w:rsidRPr="00346080">
              <w:rPr>
                <w:lang w:val="en-US"/>
              </w:rPr>
              <w:t> ± 0.0</w:t>
            </w:r>
            <w:r w:rsidR="00346080">
              <w:rPr>
                <w:lang w:val="en-US"/>
              </w:rPr>
              <w:t>8</w:t>
            </w:r>
          </w:p>
        </w:tc>
        <w:tc>
          <w:tcPr>
            <w:tcW w:w="721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43</w:t>
            </w:r>
            <w:r w:rsidR="00F93BCF" w:rsidRPr="00346080">
              <w:rPr>
                <w:lang w:val="en-US"/>
              </w:rPr>
              <w:t> ± 0.0</w:t>
            </w:r>
            <w:r w:rsidR="00346080">
              <w:rPr>
                <w:lang w:val="en-US"/>
              </w:rPr>
              <w:t>7</w:t>
            </w:r>
          </w:p>
        </w:tc>
        <w:tc>
          <w:tcPr>
            <w:tcW w:w="818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5</w:t>
            </w:r>
            <w:r w:rsidR="00346080">
              <w:rPr>
                <w:lang w:val="en-US"/>
              </w:rPr>
              <w:t>4</w:t>
            </w:r>
            <w:r w:rsidR="00F93BCF" w:rsidRPr="00346080">
              <w:rPr>
                <w:lang w:val="en-US"/>
              </w:rPr>
              <w:t> ± 0.</w:t>
            </w:r>
            <w:r w:rsidR="00346080">
              <w:rPr>
                <w:lang w:val="en-US"/>
              </w:rPr>
              <w:t>16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346080">
              <w:rPr>
                <w:lang w:val="en-US"/>
              </w:rPr>
              <w:t>0.4</w:t>
            </w:r>
            <w:r w:rsidR="00346080">
              <w:rPr>
                <w:lang w:val="en-US"/>
              </w:rPr>
              <w:t>0</w:t>
            </w:r>
            <w:r w:rsidR="00F93BCF" w:rsidRPr="00346080">
              <w:rPr>
                <w:lang w:val="en-US"/>
              </w:rPr>
              <w:t> ± 0.</w:t>
            </w:r>
            <w:r w:rsidR="00346080">
              <w:t>16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r w:rsidRPr="00515F7A">
              <w:t>contra (</w:t>
            </w:r>
            <w:proofErr w:type="spellStart"/>
            <w:r w:rsidRPr="00515F7A">
              <w:t>mean</w:t>
            </w:r>
            <w:proofErr w:type="spellEnd"/>
            <w:r w:rsidR="00F93BCF">
              <w:t> ± </w:t>
            </w:r>
            <w:proofErr w:type="spellStart"/>
            <w:r w:rsidR="00F93BCF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7</w:t>
            </w:r>
            <w:r w:rsidR="00F93BCF">
              <w:t> ± </w:t>
            </w:r>
            <w:r w:rsidR="00F93BCF" w:rsidRPr="00515F7A">
              <w:t>0</w:t>
            </w:r>
            <w:r w:rsidR="00F93BCF">
              <w:t>.</w:t>
            </w:r>
            <w:r w:rsidR="00706C46">
              <w:t>16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706C46">
              <w:t>2</w:t>
            </w:r>
            <w:r w:rsidR="00F93BCF">
              <w:t> ± </w:t>
            </w:r>
            <w:r w:rsidR="00F93BCF" w:rsidRPr="00515F7A">
              <w:t>0</w:t>
            </w:r>
            <w:r w:rsidR="00F93BCF">
              <w:t>.</w:t>
            </w:r>
            <w:r w:rsidR="00F93BCF" w:rsidRPr="00515F7A">
              <w:t>1</w:t>
            </w:r>
            <w:r w:rsidR="00706C46">
              <w:t>1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2</w:t>
            </w:r>
            <w:r w:rsidR="00F93BCF">
              <w:t> ± </w:t>
            </w:r>
            <w:r w:rsidR="00F93BCF" w:rsidRPr="00515F7A">
              <w:t>0</w:t>
            </w:r>
            <w:r w:rsidR="00F93BCF">
              <w:t>.</w:t>
            </w:r>
            <w:r w:rsidR="00F93BCF" w:rsidRPr="00515F7A">
              <w:t>0</w:t>
            </w:r>
            <w:r w:rsidR="00706C46">
              <w:t>8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</w:t>
            </w:r>
            <w:r w:rsidRPr="00515F7A">
              <w:t>5</w:t>
            </w:r>
            <w:r w:rsidR="00F93BCF">
              <w:t> ± </w:t>
            </w:r>
            <w:r w:rsidR="00F93BCF" w:rsidRPr="00515F7A">
              <w:t>0</w:t>
            </w:r>
            <w:r w:rsidR="00F93BCF">
              <w:t>.</w:t>
            </w:r>
            <w:r w:rsidR="00706C46">
              <w:t>10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706C46">
              <w:t>1</w:t>
            </w:r>
            <w:r w:rsidR="00F93BCF">
              <w:t> ± </w:t>
            </w:r>
            <w:r w:rsidR="00F93BCF" w:rsidRPr="00515F7A">
              <w:t>0</w:t>
            </w:r>
            <w:r w:rsidR="00F93BCF">
              <w:t>.</w:t>
            </w:r>
            <w:r w:rsidR="00F93BCF" w:rsidRPr="00515F7A">
              <w:t>1</w:t>
            </w:r>
            <w:r w:rsidR="00706C46">
              <w:t>8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proofErr w:type="spellStart"/>
            <w:r w:rsidRPr="00515F7A">
              <w:t>control</w:t>
            </w:r>
            <w:proofErr w:type="spellEnd"/>
            <w:r w:rsidRPr="00515F7A">
              <w:t xml:space="preserve"> (</w:t>
            </w:r>
            <w:proofErr w:type="spellStart"/>
            <w:r w:rsidRPr="00515F7A">
              <w:t>mean</w:t>
            </w:r>
            <w:proofErr w:type="spellEnd"/>
            <w:r w:rsidR="00F93BCF">
              <w:t> ±</w:t>
            </w:r>
            <w:proofErr w:type="spellStart"/>
            <w:r w:rsidR="000425FE">
              <w:t>std</w:t>
            </w:r>
            <w:proofErr w:type="spellEnd"/>
            <w:r w:rsidR="00F93BCF">
              <w:t> </w:t>
            </w:r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9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0</w:t>
            </w:r>
            <w:r w:rsidR="00706C46">
              <w:t>4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7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0</w:t>
            </w:r>
            <w:r w:rsidR="00706C46">
              <w:t>3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36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0</w:t>
            </w:r>
            <w:r w:rsidR="00706C46">
              <w:t>5</w:t>
            </w:r>
          </w:p>
        </w:tc>
        <w:tc>
          <w:tcPr>
            <w:tcW w:w="818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0</w:t>
            </w:r>
            <w:r>
              <w:t>.</w:t>
            </w:r>
            <w:r w:rsidR="00706C46">
              <w:t>46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0</w:t>
            </w:r>
            <w:r w:rsidR="00706C46">
              <w:t>4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515F7A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4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05</w:t>
            </w:r>
          </w:p>
        </w:tc>
      </w:tr>
      <w:tr w:rsidR="0009610E" w:rsidRPr="00346080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15649D">
            <w:proofErr w:type="spellStart"/>
            <w:r>
              <w:t>over</w:t>
            </w:r>
            <w:r w:rsidR="00515F7A" w:rsidRPr="00515F7A">
              <w:t>all</w:t>
            </w:r>
            <w:proofErr w:type="spellEnd"/>
            <w:r w:rsidR="00515F7A" w:rsidRPr="00515F7A">
              <w:t xml:space="preserve"> (</w:t>
            </w:r>
            <w:proofErr w:type="spellStart"/>
            <w:r w:rsidR="00515F7A" w:rsidRPr="00515F7A">
              <w:t>mean</w:t>
            </w:r>
            <w:proofErr w:type="spellEnd"/>
            <w:r w:rsidR="00F93BCF">
              <w:t> ± </w:t>
            </w:r>
            <w:proofErr w:type="spellStart"/>
            <w:r w:rsidR="000425FE">
              <w:t>std</w:t>
            </w:r>
            <w:proofErr w:type="spellEnd"/>
            <w:r w:rsidR="00515F7A"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1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1</w:t>
            </w:r>
            <w:r w:rsidR="00346080">
              <w:t>1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Pr="00515F7A">
              <w:t>4</w:t>
            </w:r>
            <w:r w:rsidR="00346080">
              <w:t>4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0</w:t>
            </w:r>
            <w:r w:rsidR="00346080">
              <w:t>8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515F7A">
              <w:t>0</w:t>
            </w:r>
            <w:r>
              <w:t>.</w:t>
            </w:r>
            <w:r w:rsidR="00346080">
              <w:t>38</w:t>
            </w:r>
            <w:r w:rsidR="00F93BCF">
              <w:t> ± </w:t>
            </w:r>
            <w:r w:rsidR="000425FE" w:rsidRPr="00515F7A">
              <w:t>0</w:t>
            </w:r>
            <w:r w:rsidR="000425FE">
              <w:t>.</w:t>
            </w:r>
            <w:r w:rsidR="000425FE" w:rsidRPr="00515F7A">
              <w:t>08</w:t>
            </w:r>
          </w:p>
        </w:tc>
        <w:tc>
          <w:tcPr>
            <w:tcW w:w="818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</w:t>
            </w:r>
            <w:r w:rsidR="00346080">
              <w:rPr>
                <w:lang w:val="en-US"/>
              </w:rPr>
              <w:t>46</w:t>
            </w:r>
            <w:r w:rsidR="00F93BCF" w:rsidRPr="00346080">
              <w:rPr>
                <w:lang w:val="en-US"/>
              </w:rPr>
              <w:t> ± </w:t>
            </w:r>
            <w:r w:rsidR="000425FE" w:rsidRPr="00346080">
              <w:rPr>
                <w:lang w:val="en-US"/>
              </w:rPr>
              <w:t>0.</w:t>
            </w:r>
            <w:r w:rsidR="00346080">
              <w:rPr>
                <w:lang w:val="en-US"/>
              </w:rPr>
              <w:t>14</w:t>
            </w:r>
          </w:p>
        </w:tc>
        <w:tc>
          <w:tcPr>
            <w:tcW w:w="794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4</w:t>
            </w:r>
            <w:r w:rsidR="00346080">
              <w:rPr>
                <w:lang w:val="en-US"/>
              </w:rPr>
              <w:t>1</w:t>
            </w:r>
            <w:r w:rsidR="00F93BCF" w:rsidRPr="00346080">
              <w:rPr>
                <w:lang w:val="en-US"/>
              </w:rPr>
              <w:t> ± </w:t>
            </w:r>
            <w:r w:rsidR="000425FE" w:rsidRPr="00346080">
              <w:rPr>
                <w:lang w:val="en-US"/>
              </w:rPr>
              <w:t>0.1</w:t>
            </w:r>
            <w:r w:rsidR="00346080">
              <w:rPr>
                <w:lang w:val="en-US"/>
              </w:rPr>
              <w:t>4</w:t>
            </w:r>
          </w:p>
        </w:tc>
      </w:tr>
      <w:tr w:rsidR="0009610E" w:rsidRPr="00346080" w:rsidTr="00BE648B">
        <w:trPr>
          <w:trHeight w:val="64"/>
        </w:trPr>
        <w:tc>
          <w:tcPr>
            <w:tcW w:w="385" w:type="pct"/>
            <w:noWrap/>
            <w:hideMark/>
          </w:tcPr>
          <w:p w:rsidR="00515F7A" w:rsidRPr="00346080" w:rsidRDefault="00515F7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346080" w:rsidRDefault="00515F7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05" w:type="pct"/>
            <w:noWrap/>
            <w:hideMark/>
          </w:tcPr>
          <w:p w:rsidR="00515F7A" w:rsidRPr="00346080" w:rsidRDefault="00515F7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770" w:type="pct"/>
            <w:noWrap/>
            <w:hideMark/>
          </w:tcPr>
          <w:p w:rsidR="00515F7A" w:rsidRPr="00346080" w:rsidRDefault="00515F7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721" w:type="pct"/>
            <w:noWrap/>
            <w:hideMark/>
          </w:tcPr>
          <w:p w:rsidR="00515F7A" w:rsidRPr="00346080" w:rsidRDefault="00515F7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818" w:type="pct"/>
            <w:noWrap/>
            <w:hideMark/>
          </w:tcPr>
          <w:p w:rsidR="00515F7A" w:rsidRPr="00346080" w:rsidRDefault="00515F7A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794" w:type="pct"/>
            <w:noWrap/>
            <w:hideMark/>
          </w:tcPr>
          <w:p w:rsidR="00515F7A" w:rsidRPr="00346080" w:rsidRDefault="00515F7A">
            <w:pPr>
              <w:rPr>
                <w:sz w:val="12"/>
                <w:szCs w:val="12"/>
                <w:lang w:val="en-US"/>
              </w:rPr>
            </w:pPr>
          </w:p>
        </w:tc>
      </w:tr>
      <w:tr w:rsidR="0009610E" w:rsidRPr="00346080" w:rsidTr="007F1EE0">
        <w:trPr>
          <w:trHeight w:val="315"/>
        </w:trPr>
        <w:tc>
          <w:tcPr>
            <w:tcW w:w="385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proofErr w:type="spellStart"/>
            <w:r w:rsidRPr="00346080">
              <w:rPr>
                <w:b/>
                <w:bCs/>
                <w:lang w:val="en-US"/>
              </w:rPr>
              <w:t>dvlr_ratio</w:t>
            </w:r>
            <w:proofErr w:type="spellEnd"/>
          </w:p>
        </w:tc>
        <w:tc>
          <w:tcPr>
            <w:tcW w:w="706" w:type="pct"/>
            <w:noWrap/>
            <w:hideMark/>
          </w:tcPr>
          <w:p w:rsidR="00515F7A" w:rsidRPr="00346080" w:rsidRDefault="00515F7A">
            <w:pPr>
              <w:rPr>
                <w:lang w:val="en-US"/>
              </w:rPr>
            </w:pPr>
          </w:p>
        </w:tc>
        <w:tc>
          <w:tcPr>
            <w:tcW w:w="805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CA1</w:t>
            </w:r>
          </w:p>
        </w:tc>
        <w:tc>
          <w:tcPr>
            <w:tcW w:w="770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CA3</w:t>
            </w:r>
          </w:p>
        </w:tc>
        <w:tc>
          <w:tcPr>
            <w:tcW w:w="721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DG</w:t>
            </w:r>
          </w:p>
        </w:tc>
        <w:tc>
          <w:tcPr>
            <w:tcW w:w="818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proofErr w:type="spellStart"/>
            <w:r w:rsidRPr="00346080">
              <w:rPr>
                <w:b/>
                <w:bCs/>
                <w:lang w:val="en-US"/>
              </w:rPr>
              <w:t>hilus</w:t>
            </w:r>
            <w:proofErr w:type="spellEnd"/>
          </w:p>
        </w:tc>
        <w:tc>
          <w:tcPr>
            <w:tcW w:w="794" w:type="pct"/>
            <w:noWrap/>
            <w:hideMark/>
          </w:tcPr>
          <w:p w:rsidR="00515F7A" w:rsidRPr="00346080" w:rsidRDefault="00515F7A" w:rsidP="00515F7A">
            <w:pPr>
              <w:rPr>
                <w:b/>
                <w:bCs/>
                <w:lang w:val="en-US"/>
              </w:rPr>
            </w:pPr>
            <w:r w:rsidRPr="00346080">
              <w:rPr>
                <w:b/>
                <w:bCs/>
                <w:lang w:val="en-US"/>
              </w:rPr>
              <w:t>srCA1</w:t>
            </w:r>
          </w:p>
        </w:tc>
      </w:tr>
      <w:tr w:rsidR="0009610E" w:rsidRPr="00515F7A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346080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346080" w:rsidRDefault="00515F7A">
            <w:pPr>
              <w:rPr>
                <w:lang w:val="en-US"/>
              </w:rPr>
            </w:pPr>
            <w:proofErr w:type="spellStart"/>
            <w:r w:rsidRPr="00346080">
              <w:rPr>
                <w:lang w:val="en-US"/>
              </w:rPr>
              <w:t>ipsi</w:t>
            </w:r>
            <w:proofErr w:type="spellEnd"/>
            <w:r w:rsidRPr="00346080">
              <w:rPr>
                <w:lang w:val="en-US"/>
              </w:rPr>
              <w:t xml:space="preserve"> (mean</w:t>
            </w:r>
            <w:r w:rsidR="00BE648B" w:rsidRPr="00346080">
              <w:rPr>
                <w:lang w:val="en-US"/>
              </w:rPr>
              <w:t> ± </w:t>
            </w:r>
            <w:proofErr w:type="spellStart"/>
            <w:r w:rsidR="007D4FEC" w:rsidRPr="00346080">
              <w:rPr>
                <w:lang w:val="en-US"/>
              </w:rPr>
              <w:t>std</w:t>
            </w:r>
            <w:proofErr w:type="spellEnd"/>
            <w:r w:rsidRPr="00346080">
              <w:rPr>
                <w:lang w:val="en-US"/>
              </w:rPr>
              <w:t>)</w:t>
            </w:r>
          </w:p>
        </w:tc>
        <w:tc>
          <w:tcPr>
            <w:tcW w:w="805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1.0</w:t>
            </w:r>
            <w:r w:rsidR="00346080">
              <w:rPr>
                <w:lang w:val="en-US"/>
              </w:rPr>
              <w:t>2</w:t>
            </w:r>
            <w:r w:rsidR="00BE648B" w:rsidRPr="00346080">
              <w:rPr>
                <w:lang w:val="en-US"/>
              </w:rPr>
              <w:t> ± 0.1</w:t>
            </w:r>
            <w:r w:rsidR="00346080">
              <w:rPr>
                <w:lang w:val="en-US"/>
              </w:rPr>
              <w:t>3</w:t>
            </w:r>
          </w:p>
        </w:tc>
        <w:tc>
          <w:tcPr>
            <w:tcW w:w="770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1.</w:t>
            </w:r>
            <w:r w:rsidR="00346080">
              <w:rPr>
                <w:lang w:val="en-US"/>
              </w:rPr>
              <w:t>05</w:t>
            </w:r>
            <w:r w:rsidR="00BE648B" w:rsidRPr="00346080">
              <w:rPr>
                <w:lang w:val="en-US"/>
              </w:rPr>
              <w:t> ± 0.1</w:t>
            </w:r>
            <w:r w:rsidR="00346080">
              <w:rPr>
                <w:lang w:val="en-US"/>
              </w:rPr>
              <w:t>5</w:t>
            </w:r>
          </w:p>
        </w:tc>
        <w:tc>
          <w:tcPr>
            <w:tcW w:w="721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1.</w:t>
            </w:r>
            <w:r w:rsidR="00346080">
              <w:rPr>
                <w:lang w:val="en-US"/>
              </w:rPr>
              <w:t>44</w:t>
            </w:r>
            <w:r w:rsidR="00BE648B" w:rsidRPr="00346080">
              <w:rPr>
                <w:lang w:val="en-US"/>
              </w:rPr>
              <w:t> ± 0.</w:t>
            </w:r>
            <w:r w:rsidR="00346080">
              <w:rPr>
                <w:lang w:val="en-US"/>
              </w:rPr>
              <w:t>35</w:t>
            </w:r>
          </w:p>
        </w:tc>
        <w:tc>
          <w:tcPr>
            <w:tcW w:w="818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</w:t>
            </w:r>
            <w:r w:rsidR="00346080">
              <w:rPr>
                <w:lang w:val="en-US"/>
              </w:rPr>
              <w:t>77</w:t>
            </w:r>
            <w:r w:rsidR="00BE648B" w:rsidRPr="00346080">
              <w:rPr>
                <w:lang w:val="en-US"/>
              </w:rPr>
              <w:t> ± 0.</w:t>
            </w:r>
            <w:r w:rsidR="00346080">
              <w:rPr>
                <w:lang w:val="en-US"/>
              </w:rPr>
              <w:t>24</w:t>
            </w:r>
          </w:p>
        </w:tc>
        <w:tc>
          <w:tcPr>
            <w:tcW w:w="794" w:type="pct"/>
            <w:noWrap/>
            <w:hideMark/>
          </w:tcPr>
          <w:p w:rsidR="00515F7A" w:rsidRPr="00515F7A" w:rsidRDefault="00515F7A" w:rsidP="00346080">
            <w:pPr>
              <w:jc w:val="right"/>
            </w:pPr>
            <w:r w:rsidRPr="00346080">
              <w:rPr>
                <w:lang w:val="en-US"/>
              </w:rPr>
              <w:t>0.</w:t>
            </w:r>
            <w:r w:rsidR="00346080">
              <w:rPr>
                <w:lang w:val="en-US"/>
              </w:rPr>
              <w:t>89</w:t>
            </w:r>
            <w:r w:rsidR="00BE648B" w:rsidRPr="00346080">
              <w:rPr>
                <w:lang w:val="en-US"/>
              </w:rPr>
              <w:t> </w:t>
            </w:r>
            <w:r w:rsidR="00BE648B">
              <w:t>± </w:t>
            </w:r>
            <w:r w:rsidR="00BE648B" w:rsidRPr="00515F7A">
              <w:t>0</w:t>
            </w:r>
            <w:r w:rsidR="00BE648B">
              <w:t>.</w:t>
            </w:r>
            <w:r w:rsidR="00346080">
              <w:t>32</w:t>
            </w:r>
          </w:p>
        </w:tc>
      </w:tr>
      <w:tr w:rsidR="0009610E" w:rsidRPr="00706C46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515F7A" w:rsidRDefault="00515F7A"/>
        </w:tc>
        <w:tc>
          <w:tcPr>
            <w:tcW w:w="706" w:type="pct"/>
            <w:noWrap/>
            <w:hideMark/>
          </w:tcPr>
          <w:p w:rsidR="00515F7A" w:rsidRPr="00515F7A" w:rsidRDefault="00515F7A">
            <w:r w:rsidRPr="00515F7A">
              <w:t>contra (</w:t>
            </w:r>
            <w:proofErr w:type="spellStart"/>
            <w:r w:rsidRPr="00515F7A">
              <w:t>mean</w:t>
            </w:r>
            <w:proofErr w:type="spellEnd"/>
            <w:r w:rsidR="00BE648B">
              <w:t> ± </w:t>
            </w:r>
            <w:proofErr w:type="spellStart"/>
            <w:r w:rsidR="007D4FEC">
              <w:t>std</w:t>
            </w:r>
            <w:proofErr w:type="spellEnd"/>
            <w:r w:rsidRPr="00515F7A">
              <w:t>)</w:t>
            </w:r>
          </w:p>
        </w:tc>
        <w:tc>
          <w:tcPr>
            <w:tcW w:w="805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1</w:t>
            </w:r>
            <w:r>
              <w:t>.</w:t>
            </w:r>
            <w:r w:rsidR="00706C46">
              <w:t>12</w:t>
            </w:r>
            <w:r w:rsidR="00BE648B">
              <w:t> ± </w:t>
            </w:r>
            <w:r w:rsidR="00BE648B" w:rsidRPr="00515F7A">
              <w:t>0</w:t>
            </w:r>
            <w:r w:rsidR="00BE648B">
              <w:t>.</w:t>
            </w:r>
            <w:r w:rsidR="00706C46">
              <w:t>37</w:t>
            </w:r>
          </w:p>
        </w:tc>
        <w:tc>
          <w:tcPr>
            <w:tcW w:w="770" w:type="pct"/>
            <w:noWrap/>
            <w:hideMark/>
          </w:tcPr>
          <w:p w:rsidR="00515F7A" w:rsidRPr="00515F7A" w:rsidRDefault="00706C46" w:rsidP="00706C46">
            <w:pPr>
              <w:jc w:val="right"/>
            </w:pPr>
            <w:r>
              <w:t>0.98</w:t>
            </w:r>
            <w:r w:rsidR="00BE648B">
              <w:t> ± </w:t>
            </w:r>
            <w:r w:rsidR="00BE648B" w:rsidRPr="00515F7A">
              <w:t>0</w:t>
            </w:r>
            <w:r w:rsidR="00BE648B">
              <w:t>.</w:t>
            </w:r>
            <w:r>
              <w:t>20</w:t>
            </w:r>
          </w:p>
        </w:tc>
        <w:tc>
          <w:tcPr>
            <w:tcW w:w="721" w:type="pct"/>
            <w:noWrap/>
            <w:hideMark/>
          </w:tcPr>
          <w:p w:rsidR="00515F7A" w:rsidRPr="00515F7A" w:rsidRDefault="00515F7A" w:rsidP="00706C46">
            <w:pPr>
              <w:jc w:val="right"/>
            </w:pPr>
            <w:r w:rsidRPr="00515F7A">
              <w:t>1</w:t>
            </w:r>
            <w:r>
              <w:t>.</w:t>
            </w:r>
            <w:r w:rsidR="00706C46">
              <w:t>54</w:t>
            </w:r>
            <w:r w:rsidR="00BE648B">
              <w:t> ± </w:t>
            </w:r>
            <w:r w:rsidR="00BE648B" w:rsidRPr="00515F7A">
              <w:t>0</w:t>
            </w:r>
            <w:r w:rsidR="00BE648B">
              <w:t>.</w:t>
            </w:r>
            <w:r w:rsidR="00706C46">
              <w:t>64</w:t>
            </w:r>
          </w:p>
        </w:tc>
        <w:tc>
          <w:tcPr>
            <w:tcW w:w="818" w:type="pct"/>
            <w:noWrap/>
            <w:hideMark/>
          </w:tcPr>
          <w:p w:rsidR="00515F7A" w:rsidRPr="00706C46" w:rsidRDefault="00706C46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1.</w:t>
            </w:r>
            <w:r>
              <w:rPr>
                <w:lang w:val="en-US"/>
              </w:rPr>
              <w:t>08</w:t>
            </w:r>
            <w:r w:rsidR="00BE648B" w:rsidRPr="00706C46">
              <w:rPr>
                <w:lang w:val="en-US"/>
              </w:rPr>
              <w:t> ± 0.</w:t>
            </w:r>
            <w:r>
              <w:rPr>
                <w:lang w:val="en-US"/>
              </w:rPr>
              <w:t>44</w:t>
            </w:r>
          </w:p>
        </w:tc>
        <w:tc>
          <w:tcPr>
            <w:tcW w:w="794" w:type="pct"/>
            <w:noWrap/>
            <w:hideMark/>
          </w:tcPr>
          <w:p w:rsidR="00515F7A" w:rsidRPr="00706C46" w:rsidRDefault="00706C46" w:rsidP="00515F7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2</w:t>
            </w:r>
            <w:r w:rsidR="00BE648B" w:rsidRPr="00706C46">
              <w:rPr>
                <w:lang w:val="en-US"/>
              </w:rPr>
              <w:t> ± 0.21</w:t>
            </w:r>
          </w:p>
        </w:tc>
      </w:tr>
      <w:tr w:rsidR="0009610E" w:rsidRPr="00706C46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  <w:r w:rsidRPr="00706C46">
              <w:rPr>
                <w:lang w:val="en-US"/>
              </w:rPr>
              <w:t>control (mean</w:t>
            </w:r>
            <w:r w:rsidR="00BE648B" w:rsidRPr="00706C46">
              <w:rPr>
                <w:lang w:val="en-US"/>
              </w:rPr>
              <w:t> ± </w:t>
            </w:r>
            <w:proofErr w:type="spellStart"/>
            <w:r w:rsidR="007D4FEC" w:rsidRPr="00706C46">
              <w:rPr>
                <w:lang w:val="en-US"/>
              </w:rPr>
              <w:t>std</w:t>
            </w:r>
            <w:proofErr w:type="spellEnd"/>
            <w:r w:rsidRPr="00706C46">
              <w:rPr>
                <w:lang w:val="en-US"/>
              </w:rPr>
              <w:t>)</w:t>
            </w:r>
          </w:p>
        </w:tc>
        <w:tc>
          <w:tcPr>
            <w:tcW w:w="805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1.</w:t>
            </w:r>
            <w:r w:rsidR="00706C46">
              <w:rPr>
                <w:lang w:val="en-US"/>
              </w:rPr>
              <w:t>35</w:t>
            </w:r>
            <w:r w:rsidR="00BE648B" w:rsidRPr="00706C46">
              <w:rPr>
                <w:lang w:val="en-US"/>
              </w:rPr>
              <w:t> ± 0.</w:t>
            </w:r>
            <w:r w:rsidR="00706C46">
              <w:rPr>
                <w:lang w:val="en-US"/>
              </w:rPr>
              <w:t>26</w:t>
            </w:r>
          </w:p>
        </w:tc>
        <w:tc>
          <w:tcPr>
            <w:tcW w:w="770" w:type="pct"/>
            <w:noWrap/>
            <w:hideMark/>
          </w:tcPr>
          <w:p w:rsidR="00515F7A" w:rsidRPr="00706C46" w:rsidRDefault="00706C46" w:rsidP="00706C4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  <w:r w:rsidR="00BE648B" w:rsidRPr="00706C46">
              <w:rPr>
                <w:lang w:val="en-US"/>
              </w:rPr>
              <w:t> ± 0.</w:t>
            </w:r>
            <w:r>
              <w:rPr>
                <w:lang w:val="en-US"/>
              </w:rPr>
              <w:t>2</w:t>
            </w:r>
            <w:r w:rsidR="00BE648B" w:rsidRPr="00706C46">
              <w:rPr>
                <w:lang w:val="en-US"/>
              </w:rPr>
              <w:t>4</w:t>
            </w:r>
          </w:p>
        </w:tc>
        <w:tc>
          <w:tcPr>
            <w:tcW w:w="721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1.</w:t>
            </w:r>
            <w:r w:rsidR="00706C46">
              <w:rPr>
                <w:lang w:val="en-US"/>
              </w:rPr>
              <w:t>36</w:t>
            </w:r>
            <w:r w:rsidR="00BE648B" w:rsidRPr="00706C46">
              <w:rPr>
                <w:lang w:val="en-US"/>
              </w:rPr>
              <w:t> ± 0.1</w:t>
            </w:r>
            <w:r w:rsidR="00706C46">
              <w:rPr>
                <w:lang w:val="en-US"/>
              </w:rPr>
              <w:t>8</w:t>
            </w:r>
          </w:p>
        </w:tc>
        <w:tc>
          <w:tcPr>
            <w:tcW w:w="818" w:type="pct"/>
            <w:noWrap/>
            <w:hideMark/>
          </w:tcPr>
          <w:p w:rsidR="00515F7A" w:rsidRPr="00706C46" w:rsidRDefault="00515F7A" w:rsidP="00706C46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0.9</w:t>
            </w:r>
            <w:r w:rsidR="00706C46">
              <w:rPr>
                <w:lang w:val="en-US"/>
              </w:rPr>
              <w:t>0</w:t>
            </w:r>
            <w:r w:rsidR="00BE648B" w:rsidRPr="00706C46">
              <w:rPr>
                <w:lang w:val="en-US"/>
              </w:rPr>
              <w:t> ± 0.</w:t>
            </w:r>
            <w:r w:rsidR="00706C46">
              <w:rPr>
                <w:lang w:val="en-US"/>
              </w:rPr>
              <w:t>15</w:t>
            </w:r>
          </w:p>
        </w:tc>
        <w:tc>
          <w:tcPr>
            <w:tcW w:w="794" w:type="pct"/>
            <w:noWrap/>
            <w:hideMark/>
          </w:tcPr>
          <w:p w:rsidR="00515F7A" w:rsidRPr="00706C46" w:rsidRDefault="00706C46" w:rsidP="00706C46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98</w:t>
            </w:r>
            <w:r w:rsidR="00BE648B" w:rsidRPr="00706C46">
              <w:rPr>
                <w:lang w:val="en-US"/>
              </w:rPr>
              <w:t> ± 0.</w:t>
            </w:r>
            <w:r>
              <w:rPr>
                <w:lang w:val="en-US"/>
              </w:rPr>
              <w:t>29</w:t>
            </w:r>
          </w:p>
        </w:tc>
      </w:tr>
      <w:tr w:rsidR="0009610E" w:rsidRPr="00346080" w:rsidTr="007F1EE0">
        <w:trPr>
          <w:trHeight w:val="255"/>
        </w:trPr>
        <w:tc>
          <w:tcPr>
            <w:tcW w:w="385" w:type="pct"/>
            <w:noWrap/>
            <w:hideMark/>
          </w:tcPr>
          <w:p w:rsidR="00515F7A" w:rsidRPr="00706C46" w:rsidRDefault="00515F7A">
            <w:pPr>
              <w:rPr>
                <w:lang w:val="en-US"/>
              </w:rPr>
            </w:pPr>
          </w:p>
        </w:tc>
        <w:tc>
          <w:tcPr>
            <w:tcW w:w="706" w:type="pct"/>
            <w:noWrap/>
            <w:hideMark/>
          </w:tcPr>
          <w:p w:rsidR="00515F7A" w:rsidRPr="00706C46" w:rsidRDefault="00515F7A" w:rsidP="0015649D">
            <w:pPr>
              <w:rPr>
                <w:lang w:val="en-US"/>
              </w:rPr>
            </w:pPr>
            <w:r w:rsidRPr="00706C46">
              <w:rPr>
                <w:lang w:val="en-US"/>
              </w:rPr>
              <w:t>overall (mean</w:t>
            </w:r>
            <w:r w:rsidR="00BE648B" w:rsidRPr="00706C46">
              <w:rPr>
                <w:lang w:val="en-US"/>
              </w:rPr>
              <w:t> ± </w:t>
            </w:r>
            <w:proofErr w:type="spellStart"/>
            <w:r w:rsidR="007D4FEC" w:rsidRPr="00706C46">
              <w:rPr>
                <w:lang w:val="en-US"/>
              </w:rPr>
              <w:t>std</w:t>
            </w:r>
            <w:proofErr w:type="spellEnd"/>
            <w:r w:rsidRPr="00706C46">
              <w:rPr>
                <w:lang w:val="en-US"/>
              </w:rPr>
              <w:t>)</w:t>
            </w:r>
          </w:p>
        </w:tc>
        <w:tc>
          <w:tcPr>
            <w:tcW w:w="805" w:type="pct"/>
            <w:noWrap/>
            <w:hideMark/>
          </w:tcPr>
          <w:p w:rsidR="00515F7A" w:rsidRPr="00706C46" w:rsidRDefault="00515F7A" w:rsidP="00346080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1.1</w:t>
            </w:r>
            <w:r w:rsidR="00346080" w:rsidRPr="00706C46">
              <w:rPr>
                <w:lang w:val="en-US"/>
              </w:rPr>
              <w:t>3</w:t>
            </w:r>
            <w:r w:rsidR="00BE648B" w:rsidRPr="00706C46">
              <w:rPr>
                <w:lang w:val="en-US"/>
              </w:rPr>
              <w:t> ± 0.2</w:t>
            </w:r>
            <w:r w:rsidR="00346080" w:rsidRPr="00706C46">
              <w:rPr>
                <w:lang w:val="en-US"/>
              </w:rPr>
              <w:t>7</w:t>
            </w:r>
          </w:p>
        </w:tc>
        <w:tc>
          <w:tcPr>
            <w:tcW w:w="770" w:type="pct"/>
            <w:noWrap/>
            <w:hideMark/>
          </w:tcPr>
          <w:p w:rsidR="00515F7A" w:rsidRPr="00706C46" w:rsidRDefault="00515F7A" w:rsidP="00346080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1.</w:t>
            </w:r>
            <w:r w:rsidR="00346080" w:rsidRPr="00706C46">
              <w:rPr>
                <w:lang w:val="en-US"/>
              </w:rPr>
              <w:t>01</w:t>
            </w:r>
            <w:r w:rsidR="00BE648B" w:rsidRPr="00706C46">
              <w:rPr>
                <w:lang w:val="en-US"/>
              </w:rPr>
              <w:t> ± 0.1</w:t>
            </w:r>
            <w:r w:rsidR="00346080" w:rsidRPr="00706C46">
              <w:rPr>
                <w:lang w:val="en-US"/>
              </w:rPr>
              <w:t>8</w:t>
            </w:r>
          </w:p>
        </w:tc>
        <w:tc>
          <w:tcPr>
            <w:tcW w:w="721" w:type="pct"/>
            <w:noWrap/>
            <w:hideMark/>
          </w:tcPr>
          <w:p w:rsidR="00515F7A" w:rsidRPr="00706C46" w:rsidRDefault="00515F7A" w:rsidP="00515F7A">
            <w:pPr>
              <w:jc w:val="right"/>
              <w:rPr>
                <w:lang w:val="en-US"/>
              </w:rPr>
            </w:pPr>
            <w:r w:rsidRPr="00706C46">
              <w:rPr>
                <w:lang w:val="en-US"/>
              </w:rPr>
              <w:t>1.</w:t>
            </w:r>
            <w:r w:rsidR="00346080" w:rsidRPr="00706C46">
              <w:rPr>
                <w:lang w:val="en-US"/>
              </w:rPr>
              <w:t>4</w:t>
            </w:r>
            <w:r w:rsidRPr="00706C46">
              <w:rPr>
                <w:lang w:val="en-US"/>
              </w:rPr>
              <w:t>5</w:t>
            </w:r>
            <w:r w:rsidR="00BE648B" w:rsidRPr="00706C46">
              <w:rPr>
                <w:lang w:val="en-US"/>
              </w:rPr>
              <w:t> ± 0.</w:t>
            </w:r>
            <w:r w:rsidR="00346080" w:rsidRPr="00706C46">
              <w:rPr>
                <w:lang w:val="en-US"/>
              </w:rPr>
              <w:t>41</w:t>
            </w:r>
          </w:p>
        </w:tc>
        <w:tc>
          <w:tcPr>
            <w:tcW w:w="818" w:type="pct"/>
            <w:noWrap/>
            <w:hideMark/>
          </w:tcPr>
          <w:p w:rsidR="00515F7A" w:rsidRPr="00346080" w:rsidRDefault="00515F7A" w:rsidP="00346080">
            <w:pPr>
              <w:jc w:val="right"/>
              <w:rPr>
                <w:lang w:val="en-US"/>
              </w:rPr>
            </w:pPr>
            <w:r w:rsidRPr="00346080">
              <w:rPr>
                <w:lang w:val="en-US"/>
              </w:rPr>
              <w:t>0.</w:t>
            </w:r>
            <w:r w:rsidR="00346080">
              <w:rPr>
                <w:lang w:val="en-US"/>
              </w:rPr>
              <w:t>90</w:t>
            </w:r>
            <w:r w:rsidR="00BE648B" w:rsidRPr="00346080">
              <w:rPr>
                <w:lang w:val="en-US"/>
              </w:rPr>
              <w:t> ± 0.</w:t>
            </w:r>
            <w:r w:rsidR="00346080">
              <w:rPr>
                <w:lang w:val="en-US"/>
              </w:rPr>
              <w:t>32</w:t>
            </w:r>
          </w:p>
        </w:tc>
        <w:tc>
          <w:tcPr>
            <w:tcW w:w="794" w:type="pct"/>
            <w:noWrap/>
            <w:hideMark/>
          </w:tcPr>
          <w:p w:rsidR="00515F7A" w:rsidRPr="00346080" w:rsidRDefault="00346080" w:rsidP="00346080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15F7A" w:rsidRPr="00346080">
              <w:rPr>
                <w:lang w:val="en-US"/>
              </w:rPr>
              <w:t>.</w:t>
            </w:r>
            <w:r>
              <w:rPr>
                <w:lang w:val="en-US"/>
              </w:rPr>
              <w:t>9</w:t>
            </w:r>
            <w:r w:rsidR="00515F7A" w:rsidRPr="00346080">
              <w:rPr>
                <w:lang w:val="en-US"/>
              </w:rPr>
              <w:t>2</w:t>
            </w:r>
            <w:r w:rsidR="00BE648B" w:rsidRPr="00346080">
              <w:rPr>
                <w:lang w:val="en-US"/>
              </w:rPr>
              <w:t> ± 0.</w:t>
            </w:r>
            <w:r>
              <w:rPr>
                <w:lang w:val="en-US"/>
              </w:rPr>
              <w:t>27</w:t>
            </w:r>
          </w:p>
        </w:tc>
      </w:tr>
    </w:tbl>
    <w:p w:rsidR="00EE5881" w:rsidRPr="00346080" w:rsidRDefault="00EE5881">
      <w:pPr>
        <w:rPr>
          <w:lang w:val="en-US"/>
        </w:rPr>
      </w:pPr>
    </w:p>
    <w:p w:rsidR="00FA5E57" w:rsidRPr="00AB4450" w:rsidRDefault="00FA5E57">
      <w:pPr>
        <w:rPr>
          <w:lang w:val="en-US"/>
        </w:rPr>
      </w:pPr>
      <w:r w:rsidRPr="00AB4450">
        <w:rPr>
          <w:lang w:val="en-US"/>
        </w:rPr>
        <w:t xml:space="preserve">Table </w:t>
      </w:r>
      <w:r w:rsidR="0015649D">
        <w:rPr>
          <w:lang w:val="en-US"/>
        </w:rPr>
        <w:t>S</w:t>
      </w:r>
      <w:r w:rsidRPr="00AB4450">
        <w:rPr>
          <w:lang w:val="en-US"/>
        </w:rPr>
        <w:t>1</w:t>
      </w:r>
      <w:r w:rsidR="0015649D">
        <w:rPr>
          <w:lang w:val="en-US"/>
        </w:rPr>
        <w:t>.</w:t>
      </w:r>
      <w:r w:rsidRPr="00AB4450">
        <w:rPr>
          <w:lang w:val="en-US"/>
        </w:rPr>
        <w:t xml:space="preserve"> </w:t>
      </w:r>
      <w:r w:rsidR="00AB4450" w:rsidRPr="00AB4450">
        <w:rPr>
          <w:lang w:val="en-US"/>
        </w:rPr>
        <w:t xml:space="preserve">Mean values </w:t>
      </w:r>
      <w:r w:rsidR="0015649D">
        <w:rPr>
          <w:lang w:val="en-US"/>
        </w:rPr>
        <w:t>and</w:t>
      </w:r>
      <w:r w:rsidR="00AB4450" w:rsidRPr="00AB4450">
        <w:rPr>
          <w:lang w:val="en-US"/>
        </w:rPr>
        <w:t xml:space="preserve"> standard deviation</w:t>
      </w:r>
      <w:r w:rsidR="0015649D">
        <w:rPr>
          <w:lang w:val="en-US"/>
        </w:rPr>
        <w:t>s of the diffusion parameters</w:t>
      </w:r>
      <w:r w:rsidR="00AB4450" w:rsidRPr="00AB4450">
        <w:rPr>
          <w:lang w:val="en-US"/>
        </w:rPr>
        <w:t xml:space="preserve"> </w:t>
      </w:r>
      <w:bookmarkStart w:id="0" w:name="_GoBack"/>
      <w:bookmarkEnd w:id="0"/>
      <w:r w:rsidR="00AB4450" w:rsidRPr="00AB4450">
        <w:rPr>
          <w:lang w:val="en-US"/>
        </w:rPr>
        <w:t xml:space="preserve">for </w:t>
      </w:r>
      <w:r w:rsidR="00E5549E">
        <w:rPr>
          <w:lang w:val="en-US"/>
        </w:rPr>
        <w:t xml:space="preserve">the hippocampal </w:t>
      </w:r>
      <w:proofErr w:type="spellStart"/>
      <w:r w:rsidR="00E5549E">
        <w:rPr>
          <w:lang w:val="en-US"/>
        </w:rPr>
        <w:t>subregions</w:t>
      </w:r>
      <w:proofErr w:type="spellEnd"/>
      <w:r w:rsidR="00E5549E">
        <w:rPr>
          <w:lang w:val="en-US"/>
        </w:rPr>
        <w:t xml:space="preserve"> CA1, CA3, DG, </w:t>
      </w:r>
      <w:proofErr w:type="spellStart"/>
      <w:r w:rsidR="00E5549E">
        <w:rPr>
          <w:lang w:val="en-US"/>
        </w:rPr>
        <w:t>hilus</w:t>
      </w:r>
      <w:proofErr w:type="spellEnd"/>
      <w:r w:rsidR="00E5549E">
        <w:rPr>
          <w:lang w:val="en-US"/>
        </w:rPr>
        <w:t xml:space="preserve"> and srCA1 within the different groups (ipsilateral, </w:t>
      </w:r>
      <w:r w:rsidR="0015649D">
        <w:rPr>
          <w:lang w:val="en-US"/>
        </w:rPr>
        <w:t>contralateral, control and over</w:t>
      </w:r>
      <w:r w:rsidR="00E5549E">
        <w:rPr>
          <w:lang w:val="en-US"/>
        </w:rPr>
        <w:t>all).</w:t>
      </w:r>
    </w:p>
    <w:sectPr w:rsidR="00FA5E57" w:rsidRPr="00AB4450" w:rsidSect="004B036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86C" w:rsidRDefault="00F3486C" w:rsidP="00653E13">
      <w:pPr>
        <w:spacing w:after="0" w:line="240" w:lineRule="auto"/>
      </w:pPr>
      <w:r>
        <w:separator/>
      </w:r>
    </w:p>
  </w:endnote>
  <w:endnote w:type="continuationSeparator" w:id="0">
    <w:p w:rsidR="00F3486C" w:rsidRDefault="00F3486C" w:rsidP="00653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3" w:rsidRDefault="00653E1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3" w:rsidRDefault="00653E1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3" w:rsidRDefault="00653E1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86C" w:rsidRDefault="00F3486C" w:rsidP="00653E13">
      <w:pPr>
        <w:spacing w:after="0" w:line="240" w:lineRule="auto"/>
      </w:pPr>
      <w:r>
        <w:separator/>
      </w:r>
    </w:p>
  </w:footnote>
  <w:footnote w:type="continuationSeparator" w:id="0">
    <w:p w:rsidR="00F3486C" w:rsidRDefault="00F3486C" w:rsidP="00653E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3" w:rsidRDefault="00653E1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3" w:rsidRDefault="00653E1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E13" w:rsidRDefault="00653E1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F7A"/>
    <w:rsid w:val="00041520"/>
    <w:rsid w:val="000425FE"/>
    <w:rsid w:val="0009610E"/>
    <w:rsid w:val="000F2E81"/>
    <w:rsid w:val="00117E14"/>
    <w:rsid w:val="00130F40"/>
    <w:rsid w:val="0015649D"/>
    <w:rsid w:val="001B0DED"/>
    <w:rsid w:val="001E327A"/>
    <w:rsid w:val="001F46B5"/>
    <w:rsid w:val="00225B29"/>
    <w:rsid w:val="002C3D38"/>
    <w:rsid w:val="00312579"/>
    <w:rsid w:val="00314714"/>
    <w:rsid w:val="00346080"/>
    <w:rsid w:val="003562BA"/>
    <w:rsid w:val="00464670"/>
    <w:rsid w:val="004B036B"/>
    <w:rsid w:val="004F3F5C"/>
    <w:rsid w:val="00515F7A"/>
    <w:rsid w:val="00653E13"/>
    <w:rsid w:val="006A0D11"/>
    <w:rsid w:val="00706C46"/>
    <w:rsid w:val="00715AC9"/>
    <w:rsid w:val="00733760"/>
    <w:rsid w:val="007D4FEC"/>
    <w:rsid w:val="007F1EE0"/>
    <w:rsid w:val="00876FD8"/>
    <w:rsid w:val="00956B95"/>
    <w:rsid w:val="00AB4450"/>
    <w:rsid w:val="00BB48F5"/>
    <w:rsid w:val="00BE648B"/>
    <w:rsid w:val="00E5549E"/>
    <w:rsid w:val="00ED039C"/>
    <w:rsid w:val="00EE5881"/>
    <w:rsid w:val="00F3486C"/>
    <w:rsid w:val="00F93BCF"/>
    <w:rsid w:val="00FA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5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5F7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51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53E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3E13"/>
  </w:style>
  <w:style w:type="paragraph" w:styleId="Fuzeile">
    <w:name w:val="footer"/>
    <w:basedOn w:val="Standard"/>
    <w:link w:val="FuzeileZchn"/>
    <w:uiPriority w:val="99"/>
    <w:unhideWhenUsed/>
    <w:rsid w:val="00653E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3E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5F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5F7A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51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53E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3E13"/>
  </w:style>
  <w:style w:type="paragraph" w:styleId="Fuzeile">
    <w:name w:val="footer"/>
    <w:basedOn w:val="Standard"/>
    <w:link w:val="FuzeileZchn"/>
    <w:uiPriority w:val="99"/>
    <w:unhideWhenUsed/>
    <w:rsid w:val="00653E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3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5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Eva Göbel</dc:creator>
  <cp:lastModifiedBy>Dr. Pierre LeVan</cp:lastModifiedBy>
  <cp:revision>11</cp:revision>
  <dcterms:created xsi:type="dcterms:W3CDTF">2017-10-29T14:59:00Z</dcterms:created>
  <dcterms:modified xsi:type="dcterms:W3CDTF">2020-03-09T04:02:00Z</dcterms:modified>
</cp:coreProperties>
</file>